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61CAD3" w14:textId="2E99773D" w:rsidR="007D61EC" w:rsidRDefault="00991E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</w:t>
      </w:r>
      <w:r w:rsidR="007D61EC" w:rsidRPr="007D61EC">
        <w:rPr>
          <w:rFonts w:ascii="Times New Roman" w:hAnsi="Times New Roman" w:cs="Times New Roman"/>
          <w:b/>
        </w:rPr>
        <w:t xml:space="preserve">Summary of </w:t>
      </w:r>
      <w:r w:rsidR="00977E37">
        <w:rPr>
          <w:rFonts w:ascii="Times New Roman" w:hAnsi="Times New Roman" w:cs="Times New Roman"/>
          <w:b/>
        </w:rPr>
        <w:t>details for</w:t>
      </w:r>
      <w:r w:rsidR="00653C8A">
        <w:rPr>
          <w:rFonts w:ascii="Times New Roman" w:hAnsi="Times New Roman" w:cs="Times New Roman"/>
          <w:b/>
        </w:rPr>
        <w:t xml:space="preserve"> platelet function disorder participants, organized </w:t>
      </w:r>
      <w:r w:rsidR="00977E37">
        <w:rPr>
          <w:rFonts w:ascii="Times New Roman" w:hAnsi="Times New Roman" w:cs="Times New Roman"/>
          <w:b/>
        </w:rPr>
        <w:t>into</w:t>
      </w:r>
      <w:r w:rsidR="00653C8A">
        <w:rPr>
          <w:rFonts w:ascii="Times New Roman" w:hAnsi="Times New Roman" w:cs="Times New Roman"/>
          <w:b/>
        </w:rPr>
        <w:t xml:space="preserve"> subgroups</w:t>
      </w:r>
      <w:r w:rsidR="00977E37">
        <w:rPr>
          <w:rFonts w:ascii="Times New Roman" w:hAnsi="Times New Roman" w:cs="Times New Roman"/>
          <w:b/>
        </w:rPr>
        <w:t xml:space="preserve">. </w:t>
      </w:r>
      <w:r w:rsidR="00916A8C">
        <w:rPr>
          <w:rFonts w:ascii="Times New Roman" w:hAnsi="Times New Roman" w:cs="Times New Roman"/>
        </w:rPr>
        <w:t xml:space="preserve">Participants are shown by subgroups, that included platelet function disorders (PFD) due to </w:t>
      </w:r>
      <w:r w:rsidR="00653C8A" w:rsidRPr="00977E37">
        <w:rPr>
          <w:rFonts w:ascii="Times New Roman" w:hAnsi="Times New Roman" w:cs="Times New Roman"/>
          <w:i/>
        </w:rPr>
        <w:t>RUNX1</w:t>
      </w:r>
      <w:r w:rsidR="00653C8A" w:rsidRPr="00653C8A">
        <w:rPr>
          <w:rFonts w:ascii="Times New Roman" w:hAnsi="Times New Roman" w:cs="Times New Roman"/>
        </w:rPr>
        <w:t xml:space="preserve"> haploinsufficiency</w:t>
      </w:r>
      <w:r w:rsidR="00977E37">
        <w:rPr>
          <w:rFonts w:ascii="Times New Roman" w:hAnsi="Times New Roman" w:cs="Times New Roman"/>
        </w:rPr>
        <w:t xml:space="preserve"> (PFD-RUNX1), </w:t>
      </w:r>
      <w:r w:rsidR="00916A8C">
        <w:rPr>
          <w:rFonts w:ascii="Times New Roman" w:hAnsi="Times New Roman" w:cs="Times New Roman"/>
        </w:rPr>
        <w:t xml:space="preserve">PFD due to </w:t>
      </w:r>
      <w:r w:rsidR="00977E37" w:rsidRPr="00653C8A">
        <w:rPr>
          <w:rFonts w:ascii="Times New Roman" w:hAnsi="Times New Roman" w:cs="Times New Roman"/>
        </w:rPr>
        <w:t xml:space="preserve">non-syndromic dense granule deficiency </w:t>
      </w:r>
      <w:r w:rsidR="00977E37">
        <w:rPr>
          <w:rFonts w:ascii="Times New Roman" w:hAnsi="Times New Roman" w:cs="Times New Roman"/>
        </w:rPr>
        <w:t>(</w:t>
      </w:r>
      <w:r w:rsidR="00653C8A" w:rsidRPr="00653C8A">
        <w:rPr>
          <w:rFonts w:ascii="Times New Roman" w:hAnsi="Times New Roman" w:cs="Times New Roman"/>
        </w:rPr>
        <w:t>PFD-DGD</w:t>
      </w:r>
      <w:r w:rsidR="00977E37">
        <w:rPr>
          <w:rFonts w:ascii="Times New Roman" w:hAnsi="Times New Roman" w:cs="Times New Roman"/>
        </w:rPr>
        <w:t>)</w:t>
      </w:r>
      <w:r w:rsidR="00653C8A" w:rsidRPr="00653C8A">
        <w:rPr>
          <w:rFonts w:ascii="Times New Roman" w:hAnsi="Times New Roman" w:cs="Times New Roman"/>
        </w:rPr>
        <w:t xml:space="preserve"> </w:t>
      </w:r>
      <w:r w:rsidR="00977E37">
        <w:rPr>
          <w:rFonts w:ascii="Times New Roman" w:hAnsi="Times New Roman" w:cs="Times New Roman"/>
        </w:rPr>
        <w:t xml:space="preserve">and </w:t>
      </w:r>
      <w:r w:rsidR="00916A8C">
        <w:rPr>
          <w:rFonts w:ascii="Times New Roman" w:hAnsi="Times New Roman" w:cs="Times New Roman"/>
        </w:rPr>
        <w:t>PFD</w:t>
      </w:r>
      <w:r w:rsidR="00653C8A" w:rsidRPr="00653C8A">
        <w:rPr>
          <w:rFonts w:ascii="Times New Roman" w:hAnsi="Times New Roman" w:cs="Times New Roman"/>
        </w:rPr>
        <w:t xml:space="preserve"> with impaired aggregation responses to multiple agonists due to uncharacterized molecular causes</w:t>
      </w:r>
      <w:r w:rsidR="00977E37">
        <w:rPr>
          <w:rFonts w:ascii="Times New Roman" w:hAnsi="Times New Roman" w:cs="Times New Roman"/>
        </w:rPr>
        <w:t xml:space="preserve"> (</w:t>
      </w:r>
      <w:r w:rsidR="00977E37" w:rsidRPr="00653C8A">
        <w:rPr>
          <w:rFonts w:ascii="Times New Roman" w:hAnsi="Times New Roman" w:cs="Times New Roman"/>
        </w:rPr>
        <w:t>PFD-OTH</w:t>
      </w:r>
      <w:r w:rsidR="00977E37">
        <w:rPr>
          <w:rFonts w:ascii="Times New Roman" w:hAnsi="Times New Roman" w:cs="Times New Roman"/>
        </w:rPr>
        <w:t>)</w:t>
      </w:r>
      <w:r w:rsidR="00653C8A" w:rsidRPr="00653C8A">
        <w:rPr>
          <w:rFonts w:ascii="Times New Roman" w:hAnsi="Times New Roman" w:cs="Times New Roman"/>
        </w:rPr>
        <w:t>.</w:t>
      </w:r>
      <w:r w:rsidR="00977E37">
        <w:rPr>
          <w:rFonts w:ascii="Times New Roman" w:hAnsi="Times New Roman" w:cs="Times New Roman"/>
        </w:rPr>
        <w:t xml:space="preserve"> FV indicates factor V, TFPI indicates tissue factor pathway inhibitor,</w:t>
      </w:r>
      <w:r w:rsidR="002031C6">
        <w:rPr>
          <w:rFonts w:ascii="Times New Roman" w:hAnsi="Times New Roman" w:cs="Times New Roman"/>
        </w:rPr>
        <w:t xml:space="preserve"> </w:t>
      </w:r>
      <w:r w:rsidR="002031C6" w:rsidRPr="002031C6">
        <w:rPr>
          <w:rFonts w:ascii="Times New Roman" w:hAnsi="Times New Roman" w:cs="Times New Roman"/>
          <w:i/>
          <w:iCs/>
        </w:rPr>
        <w:t>ANO6</w:t>
      </w:r>
      <w:r w:rsidR="002031C6">
        <w:rPr>
          <w:rFonts w:ascii="Times New Roman" w:hAnsi="Times New Roman" w:cs="Times New Roman"/>
        </w:rPr>
        <w:t xml:space="preserve"> indicates </w:t>
      </w:r>
      <w:r w:rsidR="002031C6" w:rsidRPr="002031C6">
        <w:rPr>
          <w:rFonts w:ascii="Times New Roman" w:hAnsi="Times New Roman" w:cs="Times New Roman"/>
          <w:i/>
          <w:iCs/>
        </w:rPr>
        <w:t>Anoctamin 6</w:t>
      </w:r>
      <w:r w:rsidR="002031C6">
        <w:rPr>
          <w:rFonts w:ascii="Times New Roman" w:hAnsi="Times New Roman" w:cs="Times New Roman"/>
        </w:rPr>
        <w:t>,</w:t>
      </w:r>
      <w:r w:rsidR="00977E37">
        <w:rPr>
          <w:rFonts w:ascii="Times New Roman" w:hAnsi="Times New Roman" w:cs="Times New Roman"/>
        </w:rPr>
        <w:t xml:space="preserve"> M indicates male, F indicates female.</w:t>
      </w:r>
    </w:p>
    <w:p w14:paraId="50803C38" w14:textId="77777777" w:rsidR="002031C6" w:rsidRPr="00977E37" w:rsidRDefault="002031C6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3811" w:type="dxa"/>
        <w:tblInd w:w="-10" w:type="dxa"/>
        <w:tblLook w:val="04A0" w:firstRow="1" w:lastRow="0" w:firstColumn="1" w:lastColumn="0" w:noHBand="0" w:noVBand="1"/>
      </w:tblPr>
      <w:tblGrid>
        <w:gridCol w:w="1372"/>
        <w:gridCol w:w="810"/>
        <w:gridCol w:w="809"/>
        <w:gridCol w:w="953"/>
        <w:gridCol w:w="947"/>
        <w:gridCol w:w="813"/>
        <w:gridCol w:w="838"/>
        <w:gridCol w:w="828"/>
        <w:gridCol w:w="831"/>
        <w:gridCol w:w="1171"/>
        <w:gridCol w:w="1171"/>
        <w:gridCol w:w="1010"/>
        <w:gridCol w:w="992"/>
        <w:gridCol w:w="1266"/>
      </w:tblGrid>
      <w:tr w:rsidR="00DC6862" w:rsidRPr="00D207D4" w14:paraId="14BB7128" w14:textId="77777777" w:rsidTr="002A36F6">
        <w:trPr>
          <w:trHeight w:val="345"/>
        </w:trPr>
        <w:tc>
          <w:tcPr>
            <w:tcW w:w="5704" w:type="dxa"/>
            <w:gridSpan w:val="6"/>
            <w:tcBorders>
              <w:top w:val="nil"/>
              <w:left w:val="nil"/>
              <w:right w:val="nil"/>
            </w:tcBorders>
            <w:noWrap/>
            <w:vAlign w:val="center"/>
          </w:tcPr>
          <w:p w14:paraId="544BBF23" w14:textId="77777777" w:rsidR="00DC6862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49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9BA1AF7" w14:textId="4A6743E9" w:rsidR="00DC6862" w:rsidRDefault="003E6539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amples tested by ELISA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235FC03" w14:textId="73EDA689" w:rsidR="00DC6862" w:rsidRPr="002031C6" w:rsidRDefault="00DC6862" w:rsidP="00DC68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CA"/>
              </w:rPr>
            </w:pPr>
            <w:r w:rsidRPr="002031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ample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</w:t>
            </w:r>
            <w:r w:rsidRPr="002031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sted for transcript levels analysis</w:t>
            </w:r>
          </w:p>
        </w:tc>
        <w:tc>
          <w:tcPr>
            <w:tcW w:w="3268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14:paraId="38F11B92" w14:textId="42956E61" w:rsidR="00DC6862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amples tested for Thrombin Generation Assay experiments</w:t>
            </w:r>
          </w:p>
        </w:tc>
      </w:tr>
      <w:tr w:rsidR="00DC6862" w:rsidRPr="00D207D4" w14:paraId="2A113651" w14:textId="1E0F512A" w:rsidTr="00C9144E">
        <w:trPr>
          <w:trHeight w:val="345"/>
        </w:trPr>
        <w:tc>
          <w:tcPr>
            <w:tcW w:w="1372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7D871EF4" w14:textId="7644B5CF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nonymized Code (family-generation-number)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</w:tcPr>
          <w:p w14:paraId="28D633C6" w14:textId="77777777" w:rsidR="00DC6862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e</w:t>
            </w:r>
          </w:p>
          <w:p w14:paraId="43BB76C5" w14:textId="3C8CED4D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(years)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vAlign w:val="center"/>
          </w:tcPr>
          <w:p w14:paraId="09C82E6C" w14:textId="3603D5B4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x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vAlign w:val="center"/>
          </w:tcPr>
          <w:p w14:paraId="5FA9AA51" w14:textId="5DCECD3E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STH-BAT scores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vAlign w:val="center"/>
          </w:tcPr>
          <w:p w14:paraId="0AF7D167" w14:textId="1013CE4A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Index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(I) </w:t>
            </w: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or non-index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(N) </w:t>
            </w: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</w:t>
            </w:r>
          </w:p>
        </w:tc>
        <w:tc>
          <w:tcPr>
            <w:tcW w:w="813" w:type="dxa"/>
            <w:tcBorders>
              <w:left w:val="nil"/>
              <w:right w:val="nil"/>
            </w:tcBorders>
            <w:vAlign w:val="center"/>
          </w:tcPr>
          <w:p w14:paraId="2E7C005F" w14:textId="4606B6B1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ense granule count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14:paraId="030E3538" w14:textId="5E61899C" w:rsidR="00DC6862" w:rsidRPr="00D207D4" w:rsidRDefault="00DC6862" w:rsidP="00FB4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Platelet FV 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49A96D83" w14:textId="64EB410B" w:rsidR="00DC6862" w:rsidRDefault="00DC6862" w:rsidP="003E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Plasma TFPI </w:t>
            </w:r>
          </w:p>
        </w:tc>
        <w:tc>
          <w:tcPr>
            <w:tcW w:w="831" w:type="dxa"/>
            <w:tcBorders>
              <w:left w:val="nil"/>
              <w:right w:val="nil"/>
            </w:tcBorders>
            <w:vAlign w:val="center"/>
          </w:tcPr>
          <w:p w14:paraId="38FE701B" w14:textId="302B25C1" w:rsidR="00DC6862" w:rsidRPr="00D207D4" w:rsidRDefault="00DC6862" w:rsidP="003E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Platelet TFPI </w:t>
            </w:r>
          </w:p>
        </w:tc>
        <w:tc>
          <w:tcPr>
            <w:tcW w:w="1171" w:type="dxa"/>
            <w:tcBorders>
              <w:left w:val="nil"/>
              <w:right w:val="nil"/>
            </w:tcBorders>
            <w:vAlign w:val="center"/>
          </w:tcPr>
          <w:p w14:paraId="763993F2" w14:textId="46FBC385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CA"/>
              </w:rPr>
              <w:t xml:space="preserve">TFP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ranscript level analysis</w:t>
            </w:r>
          </w:p>
        </w:tc>
        <w:tc>
          <w:tcPr>
            <w:tcW w:w="1171" w:type="dxa"/>
            <w:tcBorders>
              <w:left w:val="nil"/>
              <w:right w:val="nil"/>
            </w:tcBorders>
            <w:vAlign w:val="center"/>
          </w:tcPr>
          <w:p w14:paraId="4C3E7825" w14:textId="0222764C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CA"/>
              </w:rPr>
              <w:t>ANO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transcript levels analysis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vAlign w:val="center"/>
          </w:tcPr>
          <w:p w14:paraId="13B63B76" w14:textId="48BF5F77" w:rsidR="00DC6862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latelet Rich Plasma</w:t>
            </w:r>
          </w:p>
          <w:p w14:paraId="60290614" w14:textId="728C8424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(PRP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032D0DCC" w14:textId="70BE3E48" w:rsidR="00DC6862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latelet Poor Plasma</w:t>
            </w:r>
          </w:p>
          <w:p w14:paraId="20DB06CF" w14:textId="5113E460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(PPP)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vAlign w:val="center"/>
          </w:tcPr>
          <w:p w14:paraId="71176882" w14:textId="5E207536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PRP with added </w:t>
            </w: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onis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and/or polyphosphate</w:t>
            </w:r>
          </w:p>
        </w:tc>
      </w:tr>
      <w:tr w:rsidR="00DC6862" w:rsidRPr="00D207D4" w14:paraId="25028227" w14:textId="1AE1B09D" w:rsidTr="00C9144E">
        <w:trPr>
          <w:trHeight w:val="345"/>
        </w:trPr>
        <w:tc>
          <w:tcPr>
            <w:tcW w:w="2182" w:type="dxa"/>
            <w:gridSpan w:val="2"/>
            <w:tcBorders>
              <w:left w:val="nil"/>
              <w:right w:val="nil"/>
            </w:tcBorders>
            <w:shd w:val="clear" w:color="auto" w:fill="000000" w:themeFill="text1"/>
            <w:noWrap/>
          </w:tcPr>
          <w:p w14:paraId="136EA1FE" w14:textId="2C759A32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7D61EC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CA"/>
              </w:rPr>
              <w:t>PFD-</w:t>
            </w:r>
            <w:r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CA"/>
              </w:rPr>
              <w:t>RUNX1</w:t>
            </w:r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000000" w:themeFill="text1"/>
            <w:noWrap/>
          </w:tcPr>
          <w:p w14:paraId="16493BF5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000000" w:themeFill="text1"/>
            <w:noWrap/>
          </w:tcPr>
          <w:p w14:paraId="128DDFB4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000000" w:themeFill="text1"/>
            <w:noWrap/>
          </w:tcPr>
          <w:p w14:paraId="67CBAA9F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000000" w:themeFill="text1"/>
          </w:tcPr>
          <w:p w14:paraId="04D09507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000000" w:themeFill="text1"/>
          </w:tcPr>
          <w:p w14:paraId="04204418" w14:textId="2F59D6C8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000000" w:themeFill="text1"/>
          </w:tcPr>
          <w:p w14:paraId="055860E6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000000" w:themeFill="text1"/>
          </w:tcPr>
          <w:p w14:paraId="17C8D4FE" w14:textId="03DB0B9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000000" w:themeFill="text1"/>
          </w:tcPr>
          <w:p w14:paraId="4E09ACCD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000000" w:themeFill="text1"/>
          </w:tcPr>
          <w:p w14:paraId="32D25D84" w14:textId="19EDACC4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000000" w:themeFill="text1"/>
            <w:noWrap/>
          </w:tcPr>
          <w:p w14:paraId="0B5D7260" w14:textId="13941410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000000" w:themeFill="text1"/>
            <w:noWrap/>
          </w:tcPr>
          <w:p w14:paraId="1AF993D6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000000" w:themeFill="text1"/>
            <w:noWrap/>
          </w:tcPr>
          <w:p w14:paraId="3C26511C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DC6862" w:rsidRPr="00D207D4" w14:paraId="1C05D8C9" w14:textId="61CC57FA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0675AFA3" w14:textId="77777777" w:rsidR="00DC6862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-2-2</w:t>
            </w:r>
          </w:p>
          <w:p w14:paraId="38DCE535" w14:textId="4515B295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0D51E877" w14:textId="31ECBF89" w:rsidR="00DC6862" w:rsidRPr="00D207D4" w:rsidRDefault="00557F99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9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1A4FD847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0428D45E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5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2D67D2F2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1FB6794F" w14:textId="597A3804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.0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195AF50F" w14:textId="2D05F17B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43CFCFE1" w14:textId="267C4D63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2C44AB4B" w14:textId="58CFA0D5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2E10518A" w14:textId="63E45A58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62E8ABA5" w14:textId="0BCA1CBB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03145B9E" w14:textId="4B5A512B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F0B7DBC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506A6086" w14:textId="4D996E66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</w:t>
            </w:r>
          </w:p>
        </w:tc>
      </w:tr>
      <w:tr w:rsidR="00DC6862" w:rsidRPr="00D207D4" w14:paraId="146D07CE" w14:textId="045FD3E8" w:rsidTr="00C9144E">
        <w:trPr>
          <w:trHeight w:val="359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1E6C1096" w14:textId="77777777" w:rsidR="00DC6862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-1-1</w:t>
            </w:r>
          </w:p>
          <w:p w14:paraId="275A6446" w14:textId="6C70D259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51C58F52" w14:textId="2FE12411" w:rsidR="00DC6862" w:rsidRPr="00D207D4" w:rsidRDefault="00557F99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3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231817FB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6E5CADD4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7485A050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7E21BB59" w14:textId="6EFE51AA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.0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03738A27" w14:textId="60D27C4E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01FD1782" w14:textId="05F7B02E" w:rsidR="00DC6862" w:rsidRPr="00D207D4" w:rsidRDefault="00A93302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0B9B0740" w14:textId="6B1792E4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13DBFF17" w14:textId="4A6AD67B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13BDC439" w14:textId="5F70F73F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45641878" w14:textId="130DCEA8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2C0B93BA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523D4AD7" w14:textId="122D0B69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</w:t>
            </w:r>
          </w:p>
        </w:tc>
      </w:tr>
      <w:tr w:rsidR="00DC6862" w:rsidRPr="00D207D4" w14:paraId="1951D221" w14:textId="1F91E71F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2E1DEA2A" w14:textId="77777777" w:rsidR="00DC6862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-3-4</w:t>
            </w:r>
          </w:p>
          <w:p w14:paraId="35D11A51" w14:textId="3F428077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31EB5CE9" w14:textId="46490C89" w:rsidR="00DC6862" w:rsidRPr="00D207D4" w:rsidRDefault="00557F99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2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2D581510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272CC60E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7BB6C63F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52E73496" w14:textId="0CADFD75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.3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275A446E" w14:textId="0A2E8126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4E225E4A" w14:textId="36DE31FC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0C37E5B3" w14:textId="627FEC73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1DAB1555" w14:textId="70EC0C13" w:rsidR="00DC6862" w:rsidRPr="00D207D4" w:rsidRDefault="000A3E90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6EDA84EF" w14:textId="15C270E0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2DE063D0" w14:textId="00BE1AA4" w:rsidR="00DC6862" w:rsidRPr="00D207D4" w:rsidRDefault="009E5477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461DF08" w14:textId="61EFAFBD" w:rsidR="00DC6862" w:rsidRPr="00D207D4" w:rsidRDefault="009E5477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26229F9B" w14:textId="651B7224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</w:t>
            </w:r>
          </w:p>
        </w:tc>
      </w:tr>
      <w:tr w:rsidR="00DC6862" w:rsidRPr="00D207D4" w14:paraId="2E1F2228" w14:textId="5DEFF7B6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0F3B1FAA" w14:textId="77777777" w:rsidR="00DC6862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-2-1</w:t>
            </w:r>
          </w:p>
          <w:p w14:paraId="72F70723" w14:textId="754730DD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09D9D10A" w14:textId="60C40DD7" w:rsidR="00DC6862" w:rsidRPr="00D207D4" w:rsidRDefault="00557F99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6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043521E9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0562A0BE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33BD5C3C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4961716A" w14:textId="5AA7A35B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.3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12268CF3" w14:textId="351D3744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5D2F8E1B" w14:textId="2CCD30E1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10981BE8" w14:textId="4A2408D2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00D20A75" w14:textId="42B926E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10DE916F" w14:textId="674D264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02884104" w14:textId="502AB13F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032FA6A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479805B1" w14:textId="68F6B55A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</w:t>
            </w:r>
          </w:p>
        </w:tc>
      </w:tr>
      <w:tr w:rsidR="00DC6862" w:rsidRPr="00D207D4" w14:paraId="7765C25E" w14:textId="2105FBF9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440D5546" w14:textId="77777777" w:rsidR="00DC6862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-2-3</w:t>
            </w:r>
          </w:p>
          <w:p w14:paraId="7B6E1D9D" w14:textId="472A941B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4A72FC02" w14:textId="6BCCD4FF" w:rsidR="00DC6862" w:rsidRPr="00D207D4" w:rsidRDefault="00557F99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1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383AA8D3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3D6B8729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612D07EF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15726C3B" w14:textId="2856603D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.3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57EB3A29" w14:textId="77777777" w:rsidR="003E6539" w:rsidRDefault="003E6539" w:rsidP="003E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  <w:p w14:paraId="6FCF9435" w14:textId="66C6139C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2EC60F30" w14:textId="5E241C2D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7DDEC41F" w14:textId="56395948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1C3C0EE1" w14:textId="54164AED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1149411A" w14:textId="373E2CE5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17964613" w14:textId="457E171B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7B0B101B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2B6FB454" w14:textId="5B983B93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</w:t>
            </w:r>
          </w:p>
        </w:tc>
      </w:tr>
      <w:tr w:rsidR="00DC6862" w:rsidRPr="00D207D4" w14:paraId="440E2599" w14:textId="062AC85D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52BF24F4" w14:textId="77777777" w:rsidR="00DC6862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-1-1</w:t>
            </w:r>
          </w:p>
          <w:p w14:paraId="09F98F1E" w14:textId="4780B962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45F429A5" w14:textId="187BBD34" w:rsidR="00DC6862" w:rsidRPr="00D207D4" w:rsidRDefault="00557F99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4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42EE7E2D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526B5904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7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7B42D208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4D80661B" w14:textId="1828539F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.5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3187776D" w14:textId="3CDE08D7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34FD5EE6" w14:textId="553A83E5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772E7046" w14:textId="65B16091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54AB218F" w14:textId="76454C39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0C93588F" w14:textId="326DBED1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4B961BA6" w14:textId="42533133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58AF90A3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2F03E8FE" w14:textId="7A32563B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</w:t>
            </w:r>
          </w:p>
        </w:tc>
      </w:tr>
      <w:tr w:rsidR="00DC6862" w:rsidRPr="00D207D4" w14:paraId="60A2196D" w14:textId="0AA5B880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shd w:val="clear" w:color="auto" w:fill="000000" w:themeFill="text1"/>
            <w:noWrap/>
            <w:hideMark/>
          </w:tcPr>
          <w:p w14:paraId="15DE97C6" w14:textId="7FC34125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CA"/>
              </w:rPr>
              <w:t>PFD-DGD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000000" w:themeFill="text1"/>
            <w:noWrap/>
            <w:hideMark/>
          </w:tcPr>
          <w:p w14:paraId="177131B7" w14:textId="00A7243A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000000" w:themeFill="text1"/>
            <w:noWrap/>
            <w:hideMark/>
          </w:tcPr>
          <w:p w14:paraId="6C8D0874" w14:textId="27257B3F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000000" w:themeFill="text1"/>
            <w:noWrap/>
            <w:hideMark/>
          </w:tcPr>
          <w:p w14:paraId="798A3536" w14:textId="63F5DFE0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000000" w:themeFill="text1"/>
            <w:noWrap/>
            <w:hideMark/>
          </w:tcPr>
          <w:p w14:paraId="4628482F" w14:textId="6A9A7E5C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000000" w:themeFill="text1"/>
          </w:tcPr>
          <w:p w14:paraId="0B0B938F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000000" w:themeFill="text1"/>
          </w:tcPr>
          <w:p w14:paraId="7EFC5215" w14:textId="55A272DA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000000" w:themeFill="text1"/>
          </w:tcPr>
          <w:p w14:paraId="0C76F3E9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000000" w:themeFill="text1"/>
          </w:tcPr>
          <w:p w14:paraId="152BA15C" w14:textId="7F41701D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000000" w:themeFill="text1"/>
          </w:tcPr>
          <w:p w14:paraId="7DC8EC37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000000" w:themeFill="text1"/>
          </w:tcPr>
          <w:p w14:paraId="55A9EC6F" w14:textId="4433441D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000000" w:themeFill="text1"/>
            <w:noWrap/>
            <w:hideMark/>
          </w:tcPr>
          <w:p w14:paraId="12661EC0" w14:textId="0BB91010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000000" w:themeFill="text1"/>
            <w:noWrap/>
            <w:hideMark/>
          </w:tcPr>
          <w:p w14:paraId="72B65FE6" w14:textId="2EC4446F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000000" w:themeFill="text1"/>
            <w:noWrap/>
            <w:hideMark/>
          </w:tcPr>
          <w:p w14:paraId="1A12DC82" w14:textId="2B2BDEB9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DC6862" w:rsidRPr="00D207D4" w14:paraId="6004E472" w14:textId="30E59DAE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72C7A243" w14:textId="77777777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-2-2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6FA8E8F6" w14:textId="29607CA9" w:rsidR="00DC6862" w:rsidRPr="00D207D4" w:rsidRDefault="00557F99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4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3DFE12B0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571FC460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78BD79ED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17FB7E3F" w14:textId="79FF1DF4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.8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4271CFFC" w14:textId="580DB933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2344D961" w14:textId="4BDA7DEA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2354281F" w14:textId="362DCE39" w:rsidR="00DC6862" w:rsidRPr="00D207D4" w:rsidRDefault="00A93302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45BA91B8" w14:textId="5B8A16A6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213BB963" w14:textId="5C52A20F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6E93E47B" w14:textId="5402A67C" w:rsidR="00DC6862" w:rsidRPr="00D207D4" w:rsidRDefault="009E5477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AB13DDE" w14:textId="63D6BA84" w:rsidR="00DC6862" w:rsidRPr="00D207D4" w:rsidRDefault="009E5477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4352F16E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25D82547" w14:textId="490E3F5D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45B65F43" w14:textId="566CA837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-1-2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00716011" w14:textId="3A19E826" w:rsidR="00DC6862" w:rsidRPr="00D207D4" w:rsidRDefault="00557F99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1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187F0DAC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5D3C3A61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6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6A9877BC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6C7F49D6" w14:textId="5056D559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.2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7E8DC2F3" w14:textId="2186B83D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764CD488" w14:textId="38575B4E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54ED6E64" w14:textId="299877E1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270AA1DB" w14:textId="5B93C68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418EBF7B" w14:textId="0170242A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76365D62" w14:textId="0B43C2A4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EA95CA2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375DD599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216D75CD" w14:textId="4FB8C42D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701ACE56" w14:textId="2CD84535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-3-2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4F6AA643" w14:textId="0925FDFB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</w:t>
            </w:r>
            <w:r w:rsidR="00557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49793D45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4B304D3E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171020D0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47E93652" w14:textId="2F02949B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9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14EBB94B" w14:textId="4856C66A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30C8EBB2" w14:textId="4D505F21" w:rsidR="00DC6862" w:rsidRPr="00D207D4" w:rsidRDefault="00A93302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22F9A3C0" w14:textId="66635897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5FD213AB" w14:textId="4F341C48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771CC729" w14:textId="69200F3C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60C78482" w14:textId="1C54AA7A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61334ADD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33536599" w14:textId="782321D9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</w:t>
            </w:r>
          </w:p>
        </w:tc>
      </w:tr>
      <w:tr w:rsidR="00DC6862" w:rsidRPr="00D207D4" w14:paraId="73FF8969" w14:textId="166B6068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7F4CFD6E" w14:textId="447A8A9B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-1-1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47A35B7F" w14:textId="72657481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</w:t>
            </w:r>
            <w:r w:rsidR="00557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60F9FEC3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71AF60B2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3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701D6F0B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1B35B1E1" w14:textId="3C661B3C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.0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7E040647" w14:textId="4406AA92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4EE4546E" w14:textId="02EE4B11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02128BA2" w14:textId="22B6BEF4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2F72AB08" w14:textId="1D2DDDEF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031AE275" w14:textId="17DE3710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3439E5DE" w14:textId="5D547174" w:rsidR="00DC6862" w:rsidRPr="00D207D4" w:rsidRDefault="009E5477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2C344CA4" w14:textId="7EE143E6" w:rsidR="00DC6862" w:rsidRPr="00D207D4" w:rsidRDefault="009E5477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0A65872D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509DFB02" w14:textId="27BD9683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2D476699" w14:textId="7562B600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-1-2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2737D353" w14:textId="167DAF72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</w:t>
            </w:r>
            <w:r w:rsidR="00557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23B2E588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211C45BC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54AC0108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7010377C" w14:textId="547333E4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.7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58D9D213" w14:textId="4ECA899E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011703FD" w14:textId="62D7DA76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7B4837E2" w14:textId="3D56C9F6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015C06B2" w14:textId="03A7E342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5977E943" w14:textId="4DB89BAE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65B07189" w14:textId="396E59CD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D00889C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18AA196C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4A72F2C1" w14:textId="5B2FA060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57B34D19" w14:textId="42D783B1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1-1-1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14A19BF7" w14:textId="6EC81AA0" w:rsidR="00DC6862" w:rsidRPr="00D207D4" w:rsidRDefault="00557F99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9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16E90B14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055AC886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06CB7062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217FD5F8" w14:textId="776F85B3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.2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07194286" w14:textId="4B0E3F6D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178D6F30" w14:textId="71F33E5A" w:rsidR="00DC6862" w:rsidRPr="00D207D4" w:rsidRDefault="00A93302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166F8AEE" w14:textId="11527DDC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4B157AD9" w14:textId="5AC60EC0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76087423" w14:textId="0F0A315D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45A31FD1" w14:textId="683C8D5F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E0861F4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736D7D75" w14:textId="2BF836D5" w:rsidR="00DC6862" w:rsidRPr="00D207D4" w:rsidRDefault="001A0CB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3059E7A3" w14:textId="2478FC1D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36D7BCB1" w14:textId="0CD3C7AD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-1-1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0D6E9F55" w14:textId="30121BD5" w:rsidR="00DC6862" w:rsidRPr="00D207D4" w:rsidRDefault="00557F99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6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67E328DD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10A38DD7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6D8525A1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7D034951" w14:textId="67B1E4D6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.3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4B8D7AF1" w14:textId="7CA407F1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2306B23A" w14:textId="2DBC288C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16704714" w14:textId="0408AB68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0B7EC86B" w14:textId="7B30C94B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1C2364EE" w14:textId="650010E2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280177FE" w14:textId="3D5C61DE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5B651154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4DAAE682" w14:textId="6A6FD7A3" w:rsidR="00DC6862" w:rsidRPr="00D207D4" w:rsidRDefault="001A0CB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39212734" w14:textId="755A8B5B" w:rsidTr="00C9144E">
        <w:trPr>
          <w:trHeight w:val="345"/>
        </w:trPr>
        <w:tc>
          <w:tcPr>
            <w:tcW w:w="1372" w:type="dxa"/>
            <w:tcBorders>
              <w:left w:val="nil"/>
              <w:right w:val="nil"/>
            </w:tcBorders>
            <w:noWrap/>
            <w:hideMark/>
          </w:tcPr>
          <w:p w14:paraId="52C25808" w14:textId="351D9FD1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7-1-1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14:paraId="04B809B2" w14:textId="13E16B39" w:rsidR="00DC6862" w:rsidRPr="00D207D4" w:rsidRDefault="00557F99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2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14:paraId="23589C86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noWrap/>
            <w:hideMark/>
          </w:tcPr>
          <w:p w14:paraId="197996A0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3</w:t>
            </w:r>
          </w:p>
        </w:tc>
        <w:tc>
          <w:tcPr>
            <w:tcW w:w="947" w:type="dxa"/>
            <w:tcBorders>
              <w:left w:val="nil"/>
              <w:right w:val="nil"/>
            </w:tcBorders>
            <w:noWrap/>
            <w:hideMark/>
          </w:tcPr>
          <w:p w14:paraId="689438B6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478E4B0A" w14:textId="051896FF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.0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211CEB00" w14:textId="3BD1B677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74266133" w14:textId="26CB2997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510E319A" w14:textId="4A779DB9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11D06E8F" w14:textId="19A73184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020DC93F" w14:textId="71A94922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19508DFD" w14:textId="14E3CBCA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263DDA7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right w:val="nil"/>
            </w:tcBorders>
            <w:noWrap/>
            <w:hideMark/>
          </w:tcPr>
          <w:p w14:paraId="570A16FF" w14:textId="0743C491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</w:t>
            </w:r>
          </w:p>
        </w:tc>
      </w:tr>
      <w:tr w:rsidR="00DC6862" w:rsidRPr="00D207D4" w14:paraId="78BA4535" w14:textId="19673931" w:rsidTr="002A36F6">
        <w:trPr>
          <w:trHeight w:val="345"/>
        </w:trPr>
        <w:tc>
          <w:tcPr>
            <w:tcW w:w="13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E9C551" w14:textId="60F4D0DC" w:rsidR="00DC6862" w:rsidRPr="00D207D4" w:rsidRDefault="00DC6862" w:rsidP="00DC68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3-1-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437C94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3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0F36E6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8B9D638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5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5BF2D1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</w:tcPr>
          <w:p w14:paraId="403EBBAA" w14:textId="35C80992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.2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 w14:paraId="7F31279C" w14:textId="7751CE1E" w:rsidR="00DC6862" w:rsidRPr="00D207D4" w:rsidRDefault="003E6539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6663EFD6" w14:textId="3FA51E40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</w:tcPr>
          <w:p w14:paraId="790B0A73" w14:textId="664F229A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76374E6C" w14:textId="2BAABF90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7C4B4B3E" w14:textId="66EB312A" w:rsidR="00DC6862" w:rsidRPr="00D207D4" w:rsidRDefault="00A9330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7F18E9" w14:textId="65EE269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CEB8C71" w14:textId="77777777" w:rsidR="00DC6862" w:rsidRPr="00D207D4" w:rsidRDefault="00DC686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BAF0F2" w14:textId="4B16BB03" w:rsidR="00DC6862" w:rsidRPr="00D207D4" w:rsidRDefault="001A0CB2" w:rsidP="00DC68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</w:tbl>
    <w:p w14:paraId="383CCE94" w14:textId="0E4B961B" w:rsidR="007D61EC" w:rsidRDefault="007D61EC">
      <w:r>
        <w:br w:type="page"/>
      </w:r>
    </w:p>
    <w:tbl>
      <w:tblPr>
        <w:tblStyle w:val="TableGrid"/>
        <w:tblW w:w="1370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873"/>
        <w:gridCol w:w="872"/>
        <w:gridCol w:w="1028"/>
        <w:gridCol w:w="1021"/>
        <w:gridCol w:w="841"/>
        <w:gridCol w:w="870"/>
        <w:gridCol w:w="847"/>
        <w:gridCol w:w="869"/>
        <w:gridCol w:w="1214"/>
        <w:gridCol w:w="1214"/>
        <w:gridCol w:w="1286"/>
        <w:gridCol w:w="1288"/>
      </w:tblGrid>
      <w:tr w:rsidR="00DC6862" w:rsidRPr="00D207D4" w14:paraId="37A48E4C" w14:textId="77777777" w:rsidTr="002A36F6">
        <w:trPr>
          <w:trHeight w:val="319"/>
        </w:trPr>
        <w:tc>
          <w:tcPr>
            <w:tcW w:w="6115" w:type="dxa"/>
            <w:gridSpan w:val="6"/>
            <w:shd w:val="clear" w:color="auto" w:fill="auto"/>
            <w:noWrap/>
            <w:vAlign w:val="center"/>
          </w:tcPr>
          <w:p w14:paraId="3CEB8DB2" w14:textId="77777777" w:rsidR="00DC6862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586" w:type="dxa"/>
            <w:gridSpan w:val="3"/>
            <w:shd w:val="clear" w:color="auto" w:fill="auto"/>
            <w:vAlign w:val="center"/>
          </w:tcPr>
          <w:p w14:paraId="1D383FC2" w14:textId="0BF3A2CB" w:rsidR="00DC6862" w:rsidRDefault="00A9330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amples tested by ELISA</w:t>
            </w:r>
          </w:p>
        </w:tc>
        <w:tc>
          <w:tcPr>
            <w:tcW w:w="2428" w:type="dxa"/>
            <w:gridSpan w:val="2"/>
            <w:vAlign w:val="center"/>
          </w:tcPr>
          <w:p w14:paraId="24C71022" w14:textId="49A27580" w:rsidR="00DC6862" w:rsidRDefault="00DC6862" w:rsidP="002031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CA"/>
              </w:rPr>
            </w:pPr>
            <w:r w:rsidRPr="002031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ample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</w:t>
            </w:r>
            <w:r w:rsidRPr="002031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sted for transcript levels analysis</w:t>
            </w:r>
          </w:p>
        </w:tc>
        <w:tc>
          <w:tcPr>
            <w:tcW w:w="2574" w:type="dxa"/>
            <w:gridSpan w:val="2"/>
            <w:shd w:val="clear" w:color="auto" w:fill="auto"/>
            <w:noWrap/>
            <w:vAlign w:val="center"/>
          </w:tcPr>
          <w:p w14:paraId="609B0F3D" w14:textId="56BEB60B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amples tested for Thrombin Generation Assay experiments</w:t>
            </w:r>
          </w:p>
        </w:tc>
      </w:tr>
      <w:tr w:rsidR="00DC6862" w:rsidRPr="00D207D4" w14:paraId="3CA5FC07" w14:textId="3EB7823F" w:rsidTr="002A36F6">
        <w:trPr>
          <w:trHeight w:val="319"/>
        </w:trPr>
        <w:tc>
          <w:tcPr>
            <w:tcW w:w="1480" w:type="dxa"/>
            <w:shd w:val="clear" w:color="auto" w:fill="auto"/>
            <w:noWrap/>
            <w:vAlign w:val="center"/>
          </w:tcPr>
          <w:p w14:paraId="6CB583A4" w14:textId="5126C47A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nonymized Code (family-generation-number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2DDA78D" w14:textId="77777777" w:rsidR="00DC6862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e</w:t>
            </w:r>
          </w:p>
          <w:p w14:paraId="0A882E3B" w14:textId="223B50F1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(years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25624675" w14:textId="297AB313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x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4635B2BF" w14:textId="633499BF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STH-BAT scores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51724BA" w14:textId="15747B17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Index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(I) </w:t>
            </w: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or non-index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(N) </w:t>
            </w: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3E8B728" w14:textId="711C68F0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ense granule count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5EA7FCA" w14:textId="5EC1FF99" w:rsidR="00DC6862" w:rsidRPr="00D207D4" w:rsidRDefault="00DC6862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latelet FV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0353A6F" w14:textId="10E30409" w:rsidR="00DC6862" w:rsidRPr="00D207D4" w:rsidRDefault="00A93302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Plasma TFPI 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350F7AD5" w14:textId="3B804056" w:rsidR="00DC6862" w:rsidRPr="00D207D4" w:rsidRDefault="00A93302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latelet TFPI</w:t>
            </w:r>
          </w:p>
        </w:tc>
        <w:tc>
          <w:tcPr>
            <w:tcW w:w="1214" w:type="dxa"/>
            <w:vAlign w:val="center"/>
          </w:tcPr>
          <w:p w14:paraId="721B5217" w14:textId="77777777" w:rsidR="00DC6862" w:rsidRDefault="00DC6862" w:rsidP="002031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CA"/>
              </w:rPr>
              <w:t>TFPI</w:t>
            </w:r>
          </w:p>
          <w:p w14:paraId="662D41A1" w14:textId="0C03352A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ranscript levels</w:t>
            </w:r>
          </w:p>
        </w:tc>
        <w:tc>
          <w:tcPr>
            <w:tcW w:w="1214" w:type="dxa"/>
            <w:vAlign w:val="center"/>
          </w:tcPr>
          <w:p w14:paraId="713BA722" w14:textId="5E565E55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CA"/>
              </w:rPr>
              <w:t>ANO6</w:t>
            </w:r>
            <w:r w:rsidRPr="002031C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ranscript levels,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2DE8144C" w14:textId="0A93E10C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latelet Rich Plasma (PRP)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3B5F760F" w14:textId="5BF95783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latelet Poor Plasma (PPP)</w:t>
            </w:r>
          </w:p>
        </w:tc>
      </w:tr>
      <w:tr w:rsidR="00DC6862" w:rsidRPr="00D207D4" w14:paraId="6595BF4B" w14:textId="7918BC0F" w:rsidTr="002A36F6">
        <w:trPr>
          <w:trHeight w:val="319"/>
        </w:trPr>
        <w:tc>
          <w:tcPr>
            <w:tcW w:w="1480" w:type="dxa"/>
            <w:shd w:val="clear" w:color="auto" w:fill="000000" w:themeFill="text1"/>
            <w:noWrap/>
            <w:hideMark/>
          </w:tcPr>
          <w:p w14:paraId="1CFE0588" w14:textId="1E3D7EF9" w:rsidR="00DC6862" w:rsidRPr="00D207D4" w:rsidRDefault="00DC6862" w:rsidP="002031C6">
            <w:pPr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CA"/>
              </w:rPr>
              <w:t>PFD-OTH</w:t>
            </w:r>
          </w:p>
        </w:tc>
        <w:tc>
          <w:tcPr>
            <w:tcW w:w="873" w:type="dxa"/>
            <w:shd w:val="clear" w:color="auto" w:fill="000000" w:themeFill="text1"/>
            <w:noWrap/>
            <w:hideMark/>
          </w:tcPr>
          <w:p w14:paraId="5826EEDF" w14:textId="33510CCD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72" w:type="dxa"/>
            <w:shd w:val="clear" w:color="auto" w:fill="000000" w:themeFill="text1"/>
            <w:noWrap/>
            <w:hideMark/>
          </w:tcPr>
          <w:p w14:paraId="68A6D141" w14:textId="4764E818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28" w:type="dxa"/>
            <w:shd w:val="clear" w:color="auto" w:fill="000000" w:themeFill="text1"/>
            <w:noWrap/>
            <w:hideMark/>
          </w:tcPr>
          <w:p w14:paraId="62B68832" w14:textId="0528AF79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21" w:type="dxa"/>
            <w:shd w:val="clear" w:color="auto" w:fill="000000" w:themeFill="text1"/>
            <w:noWrap/>
            <w:hideMark/>
          </w:tcPr>
          <w:p w14:paraId="0F93E159" w14:textId="04E064C4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41" w:type="dxa"/>
            <w:shd w:val="clear" w:color="auto" w:fill="000000" w:themeFill="text1"/>
          </w:tcPr>
          <w:p w14:paraId="7077E4D1" w14:textId="77777777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70" w:type="dxa"/>
            <w:shd w:val="clear" w:color="auto" w:fill="000000" w:themeFill="text1"/>
          </w:tcPr>
          <w:p w14:paraId="1E07E220" w14:textId="4E69C86E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shd w:val="clear" w:color="auto" w:fill="000000" w:themeFill="text1"/>
          </w:tcPr>
          <w:p w14:paraId="26733B6F" w14:textId="77777777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69" w:type="dxa"/>
            <w:shd w:val="clear" w:color="auto" w:fill="000000" w:themeFill="text1"/>
          </w:tcPr>
          <w:p w14:paraId="14BB1D70" w14:textId="22F4DA9B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14" w:type="dxa"/>
            <w:shd w:val="clear" w:color="auto" w:fill="000000" w:themeFill="text1"/>
          </w:tcPr>
          <w:p w14:paraId="2C0CA8D5" w14:textId="77777777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14" w:type="dxa"/>
            <w:shd w:val="clear" w:color="auto" w:fill="000000" w:themeFill="text1"/>
          </w:tcPr>
          <w:p w14:paraId="7CB5CAE4" w14:textId="77777777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86" w:type="dxa"/>
            <w:shd w:val="clear" w:color="auto" w:fill="000000" w:themeFill="text1"/>
            <w:noWrap/>
            <w:hideMark/>
          </w:tcPr>
          <w:p w14:paraId="3738DE7C" w14:textId="1887C7E7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88" w:type="dxa"/>
            <w:shd w:val="clear" w:color="auto" w:fill="000000" w:themeFill="text1"/>
            <w:noWrap/>
            <w:hideMark/>
          </w:tcPr>
          <w:p w14:paraId="1BBC1C02" w14:textId="51773A62" w:rsidR="00DC6862" w:rsidRPr="00D207D4" w:rsidRDefault="00DC6862" w:rsidP="00203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DC6862" w:rsidRPr="00D207D4" w14:paraId="0BB9E34F" w14:textId="4A9561A1" w:rsidTr="002A36F6">
        <w:trPr>
          <w:trHeight w:val="319"/>
        </w:trPr>
        <w:tc>
          <w:tcPr>
            <w:tcW w:w="1480" w:type="dxa"/>
            <w:noWrap/>
            <w:hideMark/>
          </w:tcPr>
          <w:p w14:paraId="3CD89D14" w14:textId="6B2CE787" w:rsidR="00DC6862" w:rsidRPr="00D207D4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-1-3</w:t>
            </w:r>
          </w:p>
        </w:tc>
        <w:tc>
          <w:tcPr>
            <w:tcW w:w="873" w:type="dxa"/>
            <w:noWrap/>
            <w:hideMark/>
          </w:tcPr>
          <w:p w14:paraId="5D0ED344" w14:textId="769F3E5F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</w:t>
            </w:r>
            <w:r w:rsidR="00557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</w:t>
            </w:r>
          </w:p>
        </w:tc>
        <w:tc>
          <w:tcPr>
            <w:tcW w:w="872" w:type="dxa"/>
            <w:noWrap/>
            <w:hideMark/>
          </w:tcPr>
          <w:p w14:paraId="1CCBD117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028" w:type="dxa"/>
            <w:noWrap/>
            <w:hideMark/>
          </w:tcPr>
          <w:p w14:paraId="52211CB9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5</w:t>
            </w:r>
          </w:p>
        </w:tc>
        <w:tc>
          <w:tcPr>
            <w:tcW w:w="1021" w:type="dxa"/>
            <w:noWrap/>
            <w:hideMark/>
          </w:tcPr>
          <w:p w14:paraId="5B57B5FA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41" w:type="dxa"/>
          </w:tcPr>
          <w:p w14:paraId="7BE490B2" w14:textId="3F59BD41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.0</w:t>
            </w:r>
          </w:p>
        </w:tc>
        <w:tc>
          <w:tcPr>
            <w:tcW w:w="870" w:type="dxa"/>
          </w:tcPr>
          <w:p w14:paraId="0E4A60DF" w14:textId="3711231B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1C258859" w14:textId="0A734825" w:rsidR="00DC6862" w:rsidRPr="00D207D4" w:rsidRDefault="003E6539" w:rsidP="00231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655E3897" w14:textId="6CEC214E" w:rsidR="00DC6862" w:rsidRPr="00D207D4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5356334E" w14:textId="35C895E4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2CFB2748" w14:textId="7F7BF9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  <w:hideMark/>
          </w:tcPr>
          <w:p w14:paraId="4EED30AE" w14:textId="65359306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  <w:hideMark/>
          </w:tcPr>
          <w:p w14:paraId="7C715C86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193D9A2B" w14:textId="2C33FB8F" w:rsidTr="002A36F6">
        <w:trPr>
          <w:trHeight w:val="319"/>
        </w:trPr>
        <w:tc>
          <w:tcPr>
            <w:tcW w:w="1480" w:type="dxa"/>
            <w:noWrap/>
            <w:hideMark/>
          </w:tcPr>
          <w:p w14:paraId="70528E7A" w14:textId="77777777" w:rsidR="00DC6862" w:rsidRPr="00D207D4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-2-1</w:t>
            </w:r>
          </w:p>
        </w:tc>
        <w:tc>
          <w:tcPr>
            <w:tcW w:w="873" w:type="dxa"/>
            <w:noWrap/>
            <w:hideMark/>
          </w:tcPr>
          <w:p w14:paraId="2A30DAB4" w14:textId="66E8371D" w:rsidR="00DC6862" w:rsidRPr="00D207D4" w:rsidRDefault="00557F9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4</w:t>
            </w:r>
          </w:p>
        </w:tc>
        <w:tc>
          <w:tcPr>
            <w:tcW w:w="872" w:type="dxa"/>
            <w:noWrap/>
            <w:hideMark/>
          </w:tcPr>
          <w:p w14:paraId="2F42F2F3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028" w:type="dxa"/>
            <w:noWrap/>
            <w:hideMark/>
          </w:tcPr>
          <w:p w14:paraId="366F19A9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5F3849E0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841" w:type="dxa"/>
          </w:tcPr>
          <w:p w14:paraId="0D76FC48" w14:textId="5D4D39C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.0</w:t>
            </w:r>
          </w:p>
        </w:tc>
        <w:tc>
          <w:tcPr>
            <w:tcW w:w="870" w:type="dxa"/>
          </w:tcPr>
          <w:p w14:paraId="5DE15B74" w14:textId="709594DD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297E5552" w14:textId="2E7F393E" w:rsidR="00DC6862" w:rsidRPr="00D207D4" w:rsidRDefault="003E6539" w:rsidP="00231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6E9BFF02" w14:textId="166993F8" w:rsidR="00DC6862" w:rsidRPr="00D207D4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475A47F4" w14:textId="60808545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6D87254B" w14:textId="521E58BE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  <w:hideMark/>
          </w:tcPr>
          <w:p w14:paraId="7192CFDB" w14:textId="3A1EB6DE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  <w:hideMark/>
          </w:tcPr>
          <w:p w14:paraId="283D0690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177C3451" w14:textId="65456C34" w:rsidTr="002A36F6">
        <w:trPr>
          <w:trHeight w:val="319"/>
        </w:trPr>
        <w:tc>
          <w:tcPr>
            <w:tcW w:w="1480" w:type="dxa"/>
            <w:noWrap/>
            <w:hideMark/>
          </w:tcPr>
          <w:p w14:paraId="527908F6" w14:textId="77777777" w:rsidR="00DC6862" w:rsidRPr="00D207D4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-3-1</w:t>
            </w:r>
          </w:p>
        </w:tc>
        <w:tc>
          <w:tcPr>
            <w:tcW w:w="873" w:type="dxa"/>
            <w:noWrap/>
            <w:hideMark/>
          </w:tcPr>
          <w:p w14:paraId="0859B7A3" w14:textId="721312A3" w:rsidR="00DC6862" w:rsidRPr="00D207D4" w:rsidRDefault="00557F9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3</w:t>
            </w:r>
          </w:p>
        </w:tc>
        <w:tc>
          <w:tcPr>
            <w:tcW w:w="872" w:type="dxa"/>
            <w:noWrap/>
            <w:hideMark/>
          </w:tcPr>
          <w:p w14:paraId="74E69BC3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028" w:type="dxa"/>
            <w:noWrap/>
            <w:hideMark/>
          </w:tcPr>
          <w:p w14:paraId="4DF286D8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1</w:t>
            </w:r>
          </w:p>
        </w:tc>
        <w:tc>
          <w:tcPr>
            <w:tcW w:w="1021" w:type="dxa"/>
            <w:noWrap/>
            <w:hideMark/>
          </w:tcPr>
          <w:p w14:paraId="6C2BE1CF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841" w:type="dxa"/>
          </w:tcPr>
          <w:p w14:paraId="6A82BE21" w14:textId="235C1FB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.8</w:t>
            </w:r>
          </w:p>
        </w:tc>
        <w:tc>
          <w:tcPr>
            <w:tcW w:w="870" w:type="dxa"/>
          </w:tcPr>
          <w:p w14:paraId="003666B9" w14:textId="130C86F5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420F77D6" w14:textId="306582BF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66752229" w14:textId="1AFAC0E5" w:rsidR="00DC6862" w:rsidRPr="00D207D4" w:rsidRDefault="00A93302" w:rsidP="00231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69D50136" w14:textId="40C0097D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2B9C7306" w14:textId="713F5D71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  <w:hideMark/>
          </w:tcPr>
          <w:p w14:paraId="36AC69D1" w14:textId="74AE9D49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  <w:hideMark/>
          </w:tcPr>
          <w:p w14:paraId="0F64587C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27615089" w14:textId="5B7D4940" w:rsidTr="002A36F6">
        <w:trPr>
          <w:trHeight w:val="319"/>
        </w:trPr>
        <w:tc>
          <w:tcPr>
            <w:tcW w:w="1480" w:type="dxa"/>
            <w:noWrap/>
            <w:hideMark/>
          </w:tcPr>
          <w:p w14:paraId="7552079E" w14:textId="0CA31210" w:rsidR="00DC6862" w:rsidRPr="00D207D4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-3-2</w:t>
            </w:r>
          </w:p>
        </w:tc>
        <w:tc>
          <w:tcPr>
            <w:tcW w:w="873" w:type="dxa"/>
            <w:noWrap/>
            <w:hideMark/>
          </w:tcPr>
          <w:p w14:paraId="66FB21E5" w14:textId="68FA1C50" w:rsidR="00DC6862" w:rsidRPr="00D207D4" w:rsidRDefault="00557F9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0</w:t>
            </w:r>
          </w:p>
        </w:tc>
        <w:tc>
          <w:tcPr>
            <w:tcW w:w="872" w:type="dxa"/>
            <w:noWrap/>
            <w:hideMark/>
          </w:tcPr>
          <w:p w14:paraId="4B5044CD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028" w:type="dxa"/>
            <w:noWrap/>
            <w:hideMark/>
          </w:tcPr>
          <w:p w14:paraId="616C5AEA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14E8B92C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841" w:type="dxa"/>
          </w:tcPr>
          <w:p w14:paraId="52ADADE8" w14:textId="6FF574D5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.0</w:t>
            </w:r>
          </w:p>
        </w:tc>
        <w:tc>
          <w:tcPr>
            <w:tcW w:w="870" w:type="dxa"/>
          </w:tcPr>
          <w:p w14:paraId="128BCAC0" w14:textId="7EE2A03E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19918FF5" w14:textId="0B265F28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2AFCD6E1" w14:textId="05599B73" w:rsidR="00DC6862" w:rsidRPr="00D207D4" w:rsidRDefault="00A93302" w:rsidP="00231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01FF6263" w14:textId="61A25E7C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3D6E0ED6" w14:textId="26F0B1E3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  <w:hideMark/>
          </w:tcPr>
          <w:p w14:paraId="3F14919E" w14:textId="2BF57111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  <w:hideMark/>
          </w:tcPr>
          <w:p w14:paraId="132342ED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7BCDFFA5" w14:textId="129F7DC3" w:rsidTr="002A36F6">
        <w:trPr>
          <w:trHeight w:val="319"/>
        </w:trPr>
        <w:tc>
          <w:tcPr>
            <w:tcW w:w="1480" w:type="dxa"/>
            <w:noWrap/>
            <w:hideMark/>
          </w:tcPr>
          <w:p w14:paraId="0108AD1E" w14:textId="5133CD1A" w:rsidR="00DC6862" w:rsidRPr="00D207D4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-1-1</w:t>
            </w:r>
          </w:p>
        </w:tc>
        <w:tc>
          <w:tcPr>
            <w:tcW w:w="873" w:type="dxa"/>
            <w:noWrap/>
            <w:hideMark/>
          </w:tcPr>
          <w:p w14:paraId="44E603E2" w14:textId="1E79AAA6" w:rsidR="00DC6862" w:rsidRPr="00D207D4" w:rsidRDefault="00557F9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8</w:t>
            </w:r>
          </w:p>
        </w:tc>
        <w:tc>
          <w:tcPr>
            <w:tcW w:w="872" w:type="dxa"/>
            <w:noWrap/>
            <w:hideMark/>
          </w:tcPr>
          <w:p w14:paraId="472FC07B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028" w:type="dxa"/>
            <w:noWrap/>
            <w:hideMark/>
          </w:tcPr>
          <w:p w14:paraId="0DF809A6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7F96EC68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41" w:type="dxa"/>
          </w:tcPr>
          <w:p w14:paraId="3BFAA4E7" w14:textId="0655CA6E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.0</w:t>
            </w:r>
          </w:p>
        </w:tc>
        <w:tc>
          <w:tcPr>
            <w:tcW w:w="870" w:type="dxa"/>
          </w:tcPr>
          <w:p w14:paraId="09331ABD" w14:textId="0EA9B1A3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11A0F30D" w14:textId="352C83A8" w:rsidR="00DC6862" w:rsidRPr="00D207D4" w:rsidRDefault="003E6539" w:rsidP="003E6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0B086869" w14:textId="687EBB29" w:rsidR="00DC6862" w:rsidRPr="00D207D4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122424AC" w14:textId="149BA155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0F9F8559" w14:textId="7AE5126D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  <w:hideMark/>
          </w:tcPr>
          <w:p w14:paraId="5BF86071" w14:textId="423BFB4A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  <w:hideMark/>
          </w:tcPr>
          <w:p w14:paraId="6298C942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47EA6EFA" w14:textId="566D389C" w:rsidTr="002A36F6">
        <w:trPr>
          <w:trHeight w:val="319"/>
        </w:trPr>
        <w:tc>
          <w:tcPr>
            <w:tcW w:w="1480" w:type="dxa"/>
            <w:noWrap/>
            <w:hideMark/>
          </w:tcPr>
          <w:p w14:paraId="28D55C3F" w14:textId="5E7A1D79" w:rsidR="00DC6862" w:rsidRPr="00D207D4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-2-1</w:t>
            </w:r>
          </w:p>
        </w:tc>
        <w:tc>
          <w:tcPr>
            <w:tcW w:w="873" w:type="dxa"/>
            <w:noWrap/>
            <w:hideMark/>
          </w:tcPr>
          <w:p w14:paraId="1C40B348" w14:textId="766BBF40" w:rsidR="00DC6862" w:rsidRPr="00D207D4" w:rsidRDefault="00557F9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8</w:t>
            </w:r>
          </w:p>
        </w:tc>
        <w:tc>
          <w:tcPr>
            <w:tcW w:w="872" w:type="dxa"/>
            <w:noWrap/>
            <w:hideMark/>
          </w:tcPr>
          <w:p w14:paraId="792A9530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028" w:type="dxa"/>
            <w:noWrap/>
            <w:hideMark/>
          </w:tcPr>
          <w:p w14:paraId="71AA4FF1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2DC9B3FB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841" w:type="dxa"/>
          </w:tcPr>
          <w:p w14:paraId="053EAB2C" w14:textId="186CB759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.7</w:t>
            </w:r>
          </w:p>
        </w:tc>
        <w:tc>
          <w:tcPr>
            <w:tcW w:w="870" w:type="dxa"/>
          </w:tcPr>
          <w:p w14:paraId="69CFA124" w14:textId="55A30195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135214E4" w14:textId="6CE9C096" w:rsidR="00DC6862" w:rsidRPr="00D207D4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25686883" w14:textId="64FC83D4" w:rsidR="00DC6862" w:rsidRPr="00D207D4" w:rsidRDefault="00A93302" w:rsidP="00231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14D20F99" w14:textId="174F2762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59AD2A3C" w14:textId="4100CBF2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  <w:hideMark/>
          </w:tcPr>
          <w:p w14:paraId="2E0A7F86" w14:textId="75CB56E9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  <w:hideMark/>
          </w:tcPr>
          <w:p w14:paraId="63CAFB43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29CA88A0" w14:textId="20D89C6A" w:rsidTr="002A36F6">
        <w:trPr>
          <w:trHeight w:val="319"/>
        </w:trPr>
        <w:tc>
          <w:tcPr>
            <w:tcW w:w="1480" w:type="dxa"/>
            <w:noWrap/>
            <w:hideMark/>
          </w:tcPr>
          <w:p w14:paraId="597651FD" w14:textId="77777777" w:rsidR="00DC6862" w:rsidRPr="00D207D4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-2-1</w:t>
            </w:r>
          </w:p>
        </w:tc>
        <w:tc>
          <w:tcPr>
            <w:tcW w:w="873" w:type="dxa"/>
            <w:noWrap/>
            <w:hideMark/>
          </w:tcPr>
          <w:p w14:paraId="2B34376B" w14:textId="5378CFF9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</w:t>
            </w:r>
            <w:r w:rsidR="00557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872" w:type="dxa"/>
            <w:noWrap/>
            <w:hideMark/>
          </w:tcPr>
          <w:p w14:paraId="0D3EDBEA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028" w:type="dxa"/>
            <w:noWrap/>
            <w:hideMark/>
          </w:tcPr>
          <w:p w14:paraId="3F8763E5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48101165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41" w:type="dxa"/>
          </w:tcPr>
          <w:p w14:paraId="2B783B4A" w14:textId="35A9872C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.0</w:t>
            </w:r>
          </w:p>
        </w:tc>
        <w:tc>
          <w:tcPr>
            <w:tcW w:w="870" w:type="dxa"/>
          </w:tcPr>
          <w:p w14:paraId="697E98BD" w14:textId="048DF031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38B68B50" w14:textId="10159FEF" w:rsidR="00DC6862" w:rsidRPr="00D207D4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4E0B512E" w14:textId="0E551E49" w:rsidR="00DC6862" w:rsidRPr="00D207D4" w:rsidRDefault="00A93302" w:rsidP="00231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4A23CF4A" w14:textId="3F547CC6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5AD413E9" w14:textId="569CCF91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  <w:hideMark/>
          </w:tcPr>
          <w:p w14:paraId="233638BD" w14:textId="633A2ED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  <w:hideMark/>
          </w:tcPr>
          <w:p w14:paraId="722B7B21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58F32833" w14:textId="4FFC03A9" w:rsidTr="002A36F6">
        <w:trPr>
          <w:trHeight w:val="319"/>
        </w:trPr>
        <w:tc>
          <w:tcPr>
            <w:tcW w:w="1480" w:type="dxa"/>
            <w:noWrap/>
            <w:hideMark/>
          </w:tcPr>
          <w:p w14:paraId="07B042B1" w14:textId="59BF0F55" w:rsidR="00DC6862" w:rsidRPr="00D207D4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-2-1</w:t>
            </w:r>
          </w:p>
        </w:tc>
        <w:tc>
          <w:tcPr>
            <w:tcW w:w="873" w:type="dxa"/>
            <w:noWrap/>
            <w:hideMark/>
          </w:tcPr>
          <w:p w14:paraId="0FFB39ED" w14:textId="3B857710" w:rsidR="00DC6862" w:rsidRPr="00D207D4" w:rsidRDefault="00557F9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3</w:t>
            </w:r>
          </w:p>
        </w:tc>
        <w:tc>
          <w:tcPr>
            <w:tcW w:w="872" w:type="dxa"/>
            <w:noWrap/>
            <w:hideMark/>
          </w:tcPr>
          <w:p w14:paraId="33E9E05C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028" w:type="dxa"/>
            <w:noWrap/>
            <w:hideMark/>
          </w:tcPr>
          <w:p w14:paraId="2E510A28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75FF671C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41" w:type="dxa"/>
          </w:tcPr>
          <w:p w14:paraId="43B099D1" w14:textId="2BD021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</w:t>
            </w:r>
          </w:p>
        </w:tc>
        <w:tc>
          <w:tcPr>
            <w:tcW w:w="870" w:type="dxa"/>
          </w:tcPr>
          <w:p w14:paraId="287E77A4" w14:textId="56F697BC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2464ECAD" w14:textId="680642A2" w:rsidR="00DC6862" w:rsidRPr="00D207D4" w:rsidRDefault="00A93302" w:rsidP="00231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4ED77F38" w14:textId="6F3ACA34" w:rsidR="00DC6862" w:rsidRPr="00D207D4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24C1E733" w14:textId="15C1DB71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3DCF5B6E" w14:textId="4E502FAF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  <w:hideMark/>
          </w:tcPr>
          <w:p w14:paraId="6223A16B" w14:textId="150CBD2B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  <w:hideMark/>
          </w:tcPr>
          <w:p w14:paraId="0BF476A4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5C4F4926" w14:textId="77777777" w:rsidTr="002A36F6">
        <w:trPr>
          <w:trHeight w:val="319"/>
        </w:trPr>
        <w:tc>
          <w:tcPr>
            <w:tcW w:w="1480" w:type="dxa"/>
            <w:noWrap/>
          </w:tcPr>
          <w:p w14:paraId="4C554F04" w14:textId="20CE2B4D" w:rsidR="00DC6862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-1-1</w:t>
            </w:r>
          </w:p>
        </w:tc>
        <w:tc>
          <w:tcPr>
            <w:tcW w:w="873" w:type="dxa"/>
            <w:noWrap/>
          </w:tcPr>
          <w:p w14:paraId="7FC520D2" w14:textId="3FC374F2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</w:t>
            </w:r>
            <w:r w:rsidR="00557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872" w:type="dxa"/>
            <w:noWrap/>
          </w:tcPr>
          <w:p w14:paraId="4889065C" w14:textId="45CC6B7E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028" w:type="dxa"/>
            <w:noWrap/>
          </w:tcPr>
          <w:p w14:paraId="4BC5CAD1" w14:textId="4E44943E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1021" w:type="dxa"/>
            <w:noWrap/>
          </w:tcPr>
          <w:p w14:paraId="7E029421" w14:textId="37F7F5B3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41" w:type="dxa"/>
          </w:tcPr>
          <w:p w14:paraId="43F9BEE2" w14:textId="47443182" w:rsidR="00DC6862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.6</w:t>
            </w:r>
          </w:p>
        </w:tc>
        <w:tc>
          <w:tcPr>
            <w:tcW w:w="870" w:type="dxa"/>
          </w:tcPr>
          <w:p w14:paraId="6BE0A188" w14:textId="0DEC2DC7" w:rsidR="00DC6862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23A1D3F9" w14:textId="07D07E65" w:rsidR="00DC6862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124DAAC9" w14:textId="76A6AA85" w:rsidR="00DC6862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489DA4C1" w14:textId="618CA9B9" w:rsidR="00DC6862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62C661BE" w14:textId="0492102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</w:tcPr>
          <w:p w14:paraId="6FA0A9DC" w14:textId="2A4C8716" w:rsidR="00DC6862" w:rsidRPr="00D207D4" w:rsidRDefault="001A0CB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</w:tcPr>
          <w:p w14:paraId="01A15616" w14:textId="3FD12086" w:rsidR="00DC6862" w:rsidRPr="00D207D4" w:rsidRDefault="001A0CB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62C0F" w:rsidRPr="00D207D4" w14:paraId="368F0E54" w14:textId="77777777" w:rsidTr="002A36F6">
        <w:trPr>
          <w:trHeight w:val="319"/>
        </w:trPr>
        <w:tc>
          <w:tcPr>
            <w:tcW w:w="1480" w:type="dxa"/>
            <w:noWrap/>
          </w:tcPr>
          <w:p w14:paraId="21FFE520" w14:textId="37D46B4F" w:rsidR="00D62C0F" w:rsidRDefault="00D62C0F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3-1-1</w:t>
            </w:r>
          </w:p>
        </w:tc>
        <w:tc>
          <w:tcPr>
            <w:tcW w:w="873" w:type="dxa"/>
            <w:noWrap/>
          </w:tcPr>
          <w:p w14:paraId="7105BA23" w14:textId="2E3E683D" w:rsidR="00D62C0F" w:rsidRDefault="00557F9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3</w:t>
            </w:r>
          </w:p>
        </w:tc>
        <w:tc>
          <w:tcPr>
            <w:tcW w:w="872" w:type="dxa"/>
            <w:noWrap/>
          </w:tcPr>
          <w:p w14:paraId="03C2D5CB" w14:textId="1AA84C41" w:rsidR="00D62C0F" w:rsidRDefault="00D62C0F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028" w:type="dxa"/>
            <w:noWrap/>
          </w:tcPr>
          <w:p w14:paraId="649070A3" w14:textId="45822464" w:rsidR="00D62C0F" w:rsidRDefault="00D62C0F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1021" w:type="dxa"/>
            <w:noWrap/>
          </w:tcPr>
          <w:p w14:paraId="143DF748" w14:textId="2CBAF4CF" w:rsidR="00D62C0F" w:rsidRDefault="00D62C0F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41" w:type="dxa"/>
          </w:tcPr>
          <w:p w14:paraId="2844455F" w14:textId="168AE33C" w:rsidR="00D62C0F" w:rsidRDefault="00D62C0F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.0</w:t>
            </w:r>
          </w:p>
        </w:tc>
        <w:tc>
          <w:tcPr>
            <w:tcW w:w="870" w:type="dxa"/>
          </w:tcPr>
          <w:p w14:paraId="5E261A89" w14:textId="29CC08AD" w:rsidR="00D62C0F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76D4EF7B" w14:textId="26739D64" w:rsidR="00D62C0F" w:rsidRDefault="00A93302" w:rsidP="00D62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61F4293C" w14:textId="14368A87" w:rsidR="00D62C0F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6EDEBDD5" w14:textId="07F01DB9" w:rsidR="00D62C0F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722588D1" w14:textId="693C3F33" w:rsidR="00D62C0F" w:rsidRDefault="00D62C0F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</w:tcPr>
          <w:p w14:paraId="24FE9E42" w14:textId="47516F87" w:rsidR="00D62C0F" w:rsidRDefault="00D62C0F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</w:tcPr>
          <w:p w14:paraId="570A05D8" w14:textId="1A306C61" w:rsidR="00D62C0F" w:rsidRDefault="00D62C0F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7FE1B5CE" w14:textId="77777777" w:rsidTr="002A36F6">
        <w:trPr>
          <w:trHeight w:val="319"/>
        </w:trPr>
        <w:tc>
          <w:tcPr>
            <w:tcW w:w="1480" w:type="dxa"/>
            <w:noWrap/>
          </w:tcPr>
          <w:p w14:paraId="753B47B4" w14:textId="78B63379" w:rsidR="00DC6862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4-1-1</w:t>
            </w:r>
          </w:p>
        </w:tc>
        <w:tc>
          <w:tcPr>
            <w:tcW w:w="873" w:type="dxa"/>
            <w:noWrap/>
          </w:tcPr>
          <w:p w14:paraId="7E3AC9D6" w14:textId="38A76269" w:rsidR="00DC6862" w:rsidRPr="00D207D4" w:rsidRDefault="00557F9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4</w:t>
            </w:r>
          </w:p>
        </w:tc>
        <w:tc>
          <w:tcPr>
            <w:tcW w:w="872" w:type="dxa"/>
            <w:noWrap/>
          </w:tcPr>
          <w:p w14:paraId="305E03EA" w14:textId="2778D5D3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028" w:type="dxa"/>
            <w:noWrap/>
          </w:tcPr>
          <w:p w14:paraId="21C8F483" w14:textId="30D0389D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</w:t>
            </w:r>
          </w:p>
        </w:tc>
        <w:tc>
          <w:tcPr>
            <w:tcW w:w="1021" w:type="dxa"/>
            <w:noWrap/>
          </w:tcPr>
          <w:p w14:paraId="35590A86" w14:textId="3F18A279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41" w:type="dxa"/>
          </w:tcPr>
          <w:p w14:paraId="33F594B7" w14:textId="68962B59" w:rsidR="00DC6862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.3</w:t>
            </w:r>
          </w:p>
        </w:tc>
        <w:tc>
          <w:tcPr>
            <w:tcW w:w="870" w:type="dxa"/>
          </w:tcPr>
          <w:p w14:paraId="78F7602C" w14:textId="24344DB1" w:rsidR="00DC6862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453181A1" w14:textId="42E5BA57" w:rsidR="00DC6862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1746CAE4" w14:textId="743637EE" w:rsidR="00DC6862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11E258A9" w14:textId="1B9D59F5" w:rsidR="00DC6862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336FF7FA" w14:textId="0BACB584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</w:tcPr>
          <w:p w14:paraId="69890E94" w14:textId="37C1E70F" w:rsidR="00DC6862" w:rsidRPr="00D207D4" w:rsidRDefault="001A0CB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</w:tcPr>
          <w:p w14:paraId="4A013F06" w14:textId="760A916E" w:rsidR="00DC6862" w:rsidRPr="00D207D4" w:rsidRDefault="001A0CB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04967B36" w14:textId="3C892E85" w:rsidTr="002A36F6">
        <w:trPr>
          <w:trHeight w:val="319"/>
        </w:trPr>
        <w:tc>
          <w:tcPr>
            <w:tcW w:w="1480" w:type="dxa"/>
            <w:noWrap/>
            <w:hideMark/>
          </w:tcPr>
          <w:p w14:paraId="04940C02" w14:textId="157F7961" w:rsidR="00DC6862" w:rsidRPr="00D207D4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6-1-1</w:t>
            </w:r>
          </w:p>
        </w:tc>
        <w:tc>
          <w:tcPr>
            <w:tcW w:w="873" w:type="dxa"/>
            <w:noWrap/>
            <w:hideMark/>
          </w:tcPr>
          <w:p w14:paraId="3E9D674B" w14:textId="6019A0FA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</w:t>
            </w:r>
            <w:r w:rsidR="00557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872" w:type="dxa"/>
            <w:noWrap/>
            <w:hideMark/>
          </w:tcPr>
          <w:p w14:paraId="3790756C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028" w:type="dxa"/>
            <w:noWrap/>
            <w:hideMark/>
          </w:tcPr>
          <w:p w14:paraId="3BF58D85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7</w:t>
            </w:r>
          </w:p>
        </w:tc>
        <w:tc>
          <w:tcPr>
            <w:tcW w:w="1021" w:type="dxa"/>
            <w:noWrap/>
            <w:hideMark/>
          </w:tcPr>
          <w:p w14:paraId="564306A0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41" w:type="dxa"/>
          </w:tcPr>
          <w:p w14:paraId="36FF2117" w14:textId="1E167630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.0</w:t>
            </w:r>
          </w:p>
        </w:tc>
        <w:tc>
          <w:tcPr>
            <w:tcW w:w="870" w:type="dxa"/>
          </w:tcPr>
          <w:p w14:paraId="4633A90C" w14:textId="48006B82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537CA6F9" w14:textId="2FD4A003" w:rsidR="00DC6862" w:rsidRPr="00D207D4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0E94C53A" w14:textId="0347BBFE" w:rsidR="00DC6862" w:rsidRPr="00D207D4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5271BE04" w14:textId="3742D74A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709374B8" w14:textId="0328F3D1" w:rsidR="00DC6862" w:rsidRPr="00D207D4" w:rsidRDefault="00CF6A4F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  <w:hideMark/>
          </w:tcPr>
          <w:p w14:paraId="646203C3" w14:textId="56F364E0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  <w:hideMark/>
          </w:tcPr>
          <w:p w14:paraId="1F372F4D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529B2911" w14:textId="71F5319E" w:rsidTr="002A36F6">
        <w:trPr>
          <w:trHeight w:val="319"/>
        </w:trPr>
        <w:tc>
          <w:tcPr>
            <w:tcW w:w="1480" w:type="dxa"/>
            <w:noWrap/>
            <w:hideMark/>
          </w:tcPr>
          <w:p w14:paraId="1C01706E" w14:textId="4FE07094" w:rsidR="00DC6862" w:rsidRPr="00D207D4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9-1-1</w:t>
            </w:r>
          </w:p>
        </w:tc>
        <w:tc>
          <w:tcPr>
            <w:tcW w:w="873" w:type="dxa"/>
            <w:noWrap/>
            <w:hideMark/>
          </w:tcPr>
          <w:p w14:paraId="7E42ED12" w14:textId="336396E1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</w:t>
            </w:r>
            <w:r w:rsidR="00557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</w:t>
            </w:r>
          </w:p>
        </w:tc>
        <w:tc>
          <w:tcPr>
            <w:tcW w:w="872" w:type="dxa"/>
            <w:noWrap/>
            <w:hideMark/>
          </w:tcPr>
          <w:p w14:paraId="688DC5D2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028" w:type="dxa"/>
            <w:noWrap/>
            <w:hideMark/>
          </w:tcPr>
          <w:p w14:paraId="21EAF3EA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4D9C1DB1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41" w:type="dxa"/>
          </w:tcPr>
          <w:p w14:paraId="007ABCEE" w14:textId="7CE3B2C9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.5</w:t>
            </w:r>
          </w:p>
        </w:tc>
        <w:tc>
          <w:tcPr>
            <w:tcW w:w="870" w:type="dxa"/>
          </w:tcPr>
          <w:p w14:paraId="738AEA47" w14:textId="6E71A556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5C4A49A9" w14:textId="4AB5E3CD" w:rsidR="00DC6862" w:rsidRPr="00D207D4" w:rsidRDefault="00A93302" w:rsidP="00A933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625DA943" w14:textId="116EF2A1" w:rsidR="00DC6862" w:rsidRPr="00D207D4" w:rsidRDefault="00A93302" w:rsidP="00231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4958EC81" w14:textId="31A7F902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7375F590" w14:textId="01558365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  <w:hideMark/>
          </w:tcPr>
          <w:p w14:paraId="792BE64A" w14:textId="63F1ABCE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  <w:hideMark/>
          </w:tcPr>
          <w:p w14:paraId="242EA0AB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57B39DCA" w14:textId="757C4735" w:rsidTr="002A36F6">
        <w:trPr>
          <w:trHeight w:val="319"/>
        </w:trPr>
        <w:tc>
          <w:tcPr>
            <w:tcW w:w="1480" w:type="dxa"/>
            <w:noWrap/>
            <w:hideMark/>
          </w:tcPr>
          <w:p w14:paraId="25834CE4" w14:textId="0997FE7A" w:rsidR="00DC6862" w:rsidRPr="00D207D4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0-1-1</w:t>
            </w:r>
          </w:p>
        </w:tc>
        <w:tc>
          <w:tcPr>
            <w:tcW w:w="873" w:type="dxa"/>
            <w:noWrap/>
            <w:hideMark/>
          </w:tcPr>
          <w:p w14:paraId="392986E4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1</w:t>
            </w:r>
          </w:p>
        </w:tc>
        <w:tc>
          <w:tcPr>
            <w:tcW w:w="872" w:type="dxa"/>
            <w:noWrap/>
            <w:hideMark/>
          </w:tcPr>
          <w:p w14:paraId="0928BE49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028" w:type="dxa"/>
            <w:noWrap/>
            <w:hideMark/>
          </w:tcPr>
          <w:p w14:paraId="7B18A7BF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7BE8312F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41" w:type="dxa"/>
          </w:tcPr>
          <w:p w14:paraId="6C639AB8" w14:textId="0FE827A9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.0</w:t>
            </w:r>
          </w:p>
        </w:tc>
        <w:tc>
          <w:tcPr>
            <w:tcW w:w="870" w:type="dxa"/>
          </w:tcPr>
          <w:p w14:paraId="4EEC3AB2" w14:textId="039F1276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67C37A80" w14:textId="4024720E" w:rsidR="00DC6862" w:rsidRPr="00D207D4" w:rsidRDefault="00A93302" w:rsidP="00231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531A9DE5" w14:textId="14F286AF" w:rsidR="00DC6862" w:rsidRPr="00D207D4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21DEB26D" w14:textId="7532080B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776FBE62" w14:textId="2460F85D" w:rsidR="00DC6862" w:rsidRPr="00D207D4" w:rsidRDefault="00CF6A4F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  <w:hideMark/>
          </w:tcPr>
          <w:p w14:paraId="15B3E05F" w14:textId="7E1A128E" w:rsidR="00DC6862" w:rsidRPr="00D207D4" w:rsidRDefault="001A0CB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  <w:hideMark/>
          </w:tcPr>
          <w:p w14:paraId="30B35F93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54970C3E" w14:textId="05D7C252" w:rsidTr="002A36F6">
        <w:trPr>
          <w:trHeight w:val="319"/>
        </w:trPr>
        <w:tc>
          <w:tcPr>
            <w:tcW w:w="1480" w:type="dxa"/>
            <w:noWrap/>
            <w:hideMark/>
          </w:tcPr>
          <w:p w14:paraId="20B943DF" w14:textId="67B7DFBF" w:rsidR="00DC6862" w:rsidRPr="00D207D4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1-1-1</w:t>
            </w:r>
          </w:p>
        </w:tc>
        <w:tc>
          <w:tcPr>
            <w:tcW w:w="873" w:type="dxa"/>
            <w:noWrap/>
            <w:hideMark/>
          </w:tcPr>
          <w:p w14:paraId="7E6D94A7" w14:textId="18F3B4C6" w:rsidR="00DC6862" w:rsidRPr="00D207D4" w:rsidRDefault="00557F9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0</w:t>
            </w:r>
          </w:p>
        </w:tc>
        <w:tc>
          <w:tcPr>
            <w:tcW w:w="872" w:type="dxa"/>
            <w:noWrap/>
            <w:hideMark/>
          </w:tcPr>
          <w:p w14:paraId="4CECD848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028" w:type="dxa"/>
            <w:noWrap/>
            <w:hideMark/>
          </w:tcPr>
          <w:p w14:paraId="353227AF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0</w:t>
            </w:r>
          </w:p>
        </w:tc>
        <w:tc>
          <w:tcPr>
            <w:tcW w:w="1021" w:type="dxa"/>
            <w:noWrap/>
            <w:hideMark/>
          </w:tcPr>
          <w:p w14:paraId="60294322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41" w:type="dxa"/>
          </w:tcPr>
          <w:p w14:paraId="04031776" w14:textId="53DD37E2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.9</w:t>
            </w:r>
          </w:p>
        </w:tc>
        <w:tc>
          <w:tcPr>
            <w:tcW w:w="870" w:type="dxa"/>
          </w:tcPr>
          <w:p w14:paraId="7A6F013F" w14:textId="2E829645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0B591527" w14:textId="77F8FCCC" w:rsidR="00DC6862" w:rsidRPr="00D207D4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073B07BC" w14:textId="37F0DC73" w:rsidR="00DC6862" w:rsidRPr="00D207D4" w:rsidRDefault="00A93302" w:rsidP="00231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1972A35C" w14:textId="565FD362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5DF1C175" w14:textId="7E05FC5D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  <w:hideMark/>
          </w:tcPr>
          <w:p w14:paraId="2A015209" w14:textId="14E7BE0D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  <w:hideMark/>
          </w:tcPr>
          <w:p w14:paraId="0FB4DF37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  <w:tr w:rsidR="00DC6862" w:rsidRPr="00D207D4" w14:paraId="6F19C584" w14:textId="4779DBF4" w:rsidTr="002A36F6">
        <w:trPr>
          <w:trHeight w:val="319"/>
        </w:trPr>
        <w:tc>
          <w:tcPr>
            <w:tcW w:w="1480" w:type="dxa"/>
            <w:noWrap/>
            <w:hideMark/>
          </w:tcPr>
          <w:p w14:paraId="41BD8A54" w14:textId="1CC57741" w:rsidR="00DC6862" w:rsidRPr="00D207D4" w:rsidRDefault="00DC6862" w:rsidP="00E074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2-1-1</w:t>
            </w:r>
          </w:p>
        </w:tc>
        <w:tc>
          <w:tcPr>
            <w:tcW w:w="873" w:type="dxa"/>
            <w:noWrap/>
            <w:hideMark/>
          </w:tcPr>
          <w:p w14:paraId="1F709042" w14:textId="15B728DA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</w:t>
            </w:r>
            <w:r w:rsidR="00557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872" w:type="dxa"/>
            <w:noWrap/>
            <w:hideMark/>
          </w:tcPr>
          <w:p w14:paraId="3C5B025A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028" w:type="dxa"/>
            <w:noWrap/>
            <w:hideMark/>
          </w:tcPr>
          <w:p w14:paraId="0A761063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6E5F69B3" w14:textId="7777777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D20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</w:t>
            </w:r>
          </w:p>
        </w:tc>
        <w:tc>
          <w:tcPr>
            <w:tcW w:w="841" w:type="dxa"/>
          </w:tcPr>
          <w:p w14:paraId="0D48DF77" w14:textId="4C905516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.1</w:t>
            </w:r>
          </w:p>
        </w:tc>
        <w:tc>
          <w:tcPr>
            <w:tcW w:w="870" w:type="dxa"/>
          </w:tcPr>
          <w:p w14:paraId="1C4969DD" w14:textId="3A3B74E1" w:rsidR="00DC6862" w:rsidRPr="00D207D4" w:rsidRDefault="003E6539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47" w:type="dxa"/>
          </w:tcPr>
          <w:p w14:paraId="0C12EF4E" w14:textId="76E9B9D9" w:rsidR="00DC6862" w:rsidRPr="00D207D4" w:rsidRDefault="00A93302" w:rsidP="00231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869" w:type="dxa"/>
          </w:tcPr>
          <w:p w14:paraId="02EC1343" w14:textId="4BE47CA9" w:rsidR="00DC6862" w:rsidRPr="00D207D4" w:rsidRDefault="00A9330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38CE78AC" w14:textId="01E4D9B2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14" w:type="dxa"/>
          </w:tcPr>
          <w:p w14:paraId="63F823CB" w14:textId="46AF7937" w:rsidR="00DC6862" w:rsidRPr="00D207D4" w:rsidRDefault="00DC686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6" w:type="dxa"/>
            <w:noWrap/>
            <w:hideMark/>
          </w:tcPr>
          <w:p w14:paraId="5D66D9A8" w14:textId="3C752982" w:rsidR="00DC6862" w:rsidRPr="00D207D4" w:rsidRDefault="001A0CB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  <w:tc>
          <w:tcPr>
            <w:tcW w:w="1288" w:type="dxa"/>
            <w:noWrap/>
            <w:hideMark/>
          </w:tcPr>
          <w:p w14:paraId="4DB8F5F2" w14:textId="4F472003" w:rsidR="00DC6862" w:rsidRPr="00D207D4" w:rsidRDefault="001A0CB2" w:rsidP="00E07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X</w:t>
            </w:r>
          </w:p>
        </w:tc>
      </w:tr>
    </w:tbl>
    <w:p w14:paraId="7A7FBEAA" w14:textId="1B37D2BC" w:rsidR="00487264" w:rsidRDefault="00487264" w:rsidP="00245538">
      <w:pPr>
        <w:rPr>
          <w:rFonts w:ascii="Times New Roman" w:hAnsi="Times New Roman" w:cs="Times New Roman"/>
          <w:sz w:val="18"/>
          <w:szCs w:val="18"/>
        </w:rPr>
      </w:pPr>
    </w:p>
    <w:p w14:paraId="479C3504" w14:textId="4EAAA634" w:rsidR="00245538" w:rsidRDefault="00245538" w:rsidP="00245538">
      <w:pPr>
        <w:rPr>
          <w:rFonts w:ascii="Times New Roman" w:hAnsi="Times New Roman" w:cs="Times New Roman"/>
          <w:sz w:val="18"/>
          <w:szCs w:val="18"/>
        </w:rPr>
      </w:pPr>
    </w:p>
    <w:p w14:paraId="03B70B3C" w14:textId="7ACD8667" w:rsidR="006778EB" w:rsidRDefault="006778EB">
      <w:pPr>
        <w:rPr>
          <w:rFonts w:ascii="Symbol" w:hAnsi="Symbol" w:cs="Times New Roman"/>
          <w:sz w:val="22"/>
          <w:szCs w:val="22"/>
        </w:rPr>
      </w:pPr>
      <w:r>
        <w:rPr>
          <w:rFonts w:ascii="Symbol" w:hAnsi="Symbol" w:cs="Times New Roman"/>
          <w:sz w:val="22"/>
          <w:szCs w:val="22"/>
        </w:rPr>
        <w:br w:type="page"/>
      </w:r>
    </w:p>
    <w:p w14:paraId="356EAA69" w14:textId="0C9B96F9" w:rsidR="00533ADD" w:rsidRDefault="00425BC7" w:rsidP="00DC6862">
      <w:pPr>
        <w:rPr>
          <w:rFonts w:ascii="Times New Roman" w:hAnsi="Times New Roman" w:cs="Times New Roman"/>
        </w:rPr>
      </w:pPr>
      <w:r>
        <w:rPr>
          <w:noProof/>
        </w:rPr>
        <w:object w:dxaOrig="8990" w:dyaOrig="13226" w14:anchorId="23FDA4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4.75pt;height:433.75pt;mso-width-percent:0;mso-height-percent:0;mso-width-percent:0;mso-height-percent:0" o:ole="">
            <v:imagedata r:id="rId7" o:title=""/>
          </v:shape>
          <o:OLEObject Type="Embed" ProgID="Prism5.Document" ShapeID="_x0000_i1025" DrawAspect="Content" ObjectID="_1682685101" r:id="rId8"/>
        </w:object>
      </w:r>
    </w:p>
    <w:p w14:paraId="4C4BE3B7" w14:textId="66E3F0E2" w:rsidR="00B12E2B" w:rsidRDefault="006B12AE" w:rsidP="006B12AE">
      <w:pPr>
        <w:rPr>
          <w:rFonts w:ascii="Times New Roman" w:hAnsi="Times New Roman" w:cs="Times New Roman"/>
        </w:rPr>
      </w:pPr>
      <w:r w:rsidRPr="006B12AE">
        <w:rPr>
          <w:rFonts w:ascii="Times New Roman" w:hAnsi="Times New Roman" w:cs="Times New Roman"/>
          <w:b/>
        </w:rPr>
        <w:t>Figure S</w:t>
      </w:r>
      <w:r w:rsidR="00F77B49">
        <w:rPr>
          <w:rFonts w:ascii="Times New Roman" w:hAnsi="Times New Roman" w:cs="Times New Roman"/>
          <w:b/>
        </w:rPr>
        <w:t>1</w:t>
      </w:r>
      <w:r w:rsidRPr="006B12AE">
        <w:rPr>
          <w:rFonts w:ascii="Times New Roman" w:hAnsi="Times New Roman" w:cs="Times New Roman"/>
          <w:b/>
        </w:rPr>
        <w:t>. Associations between the TG endpoints of PFD</w:t>
      </w:r>
      <w:r w:rsidR="00B12E2B">
        <w:rPr>
          <w:rFonts w:ascii="Times New Roman" w:hAnsi="Times New Roman" w:cs="Times New Roman"/>
          <w:b/>
        </w:rPr>
        <w:t xml:space="preserve"> and control </w:t>
      </w:r>
      <w:r w:rsidRPr="006B12AE">
        <w:rPr>
          <w:rFonts w:ascii="Times New Roman" w:hAnsi="Times New Roman" w:cs="Times New Roman"/>
          <w:b/>
        </w:rPr>
        <w:t>sample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szCs w:val="22"/>
        </w:rPr>
        <w:t xml:space="preserve">Associations between subjects’ platelet rich plasma and platelet poor plasma thrombin generation endpoints are shown for the </w:t>
      </w:r>
      <w:r w:rsidR="00B12E2B">
        <w:rPr>
          <w:rFonts w:ascii="Times New Roman" w:hAnsi="Times New Roman" w:cs="Times New Roman"/>
          <w:bCs/>
          <w:szCs w:val="22"/>
        </w:rPr>
        <w:t>31</w:t>
      </w:r>
      <w:r>
        <w:rPr>
          <w:rFonts w:ascii="Times New Roman" w:hAnsi="Times New Roman" w:cs="Times New Roman"/>
          <w:bCs/>
          <w:szCs w:val="22"/>
        </w:rPr>
        <w:t xml:space="preserve"> PFD</w:t>
      </w:r>
      <w:r w:rsidR="00B12E2B">
        <w:rPr>
          <w:rFonts w:ascii="Times New Roman" w:hAnsi="Times New Roman" w:cs="Times New Roman"/>
          <w:bCs/>
          <w:szCs w:val="22"/>
        </w:rPr>
        <w:t xml:space="preserve"> and 40 control</w:t>
      </w:r>
      <w:r>
        <w:rPr>
          <w:rFonts w:ascii="Times New Roman" w:hAnsi="Times New Roman" w:cs="Times New Roman"/>
          <w:bCs/>
          <w:szCs w:val="22"/>
        </w:rPr>
        <w:t xml:space="preserve"> participants for </w:t>
      </w:r>
      <w:r>
        <w:rPr>
          <w:rFonts w:ascii="Times New Roman" w:hAnsi="Times New Roman" w:cs="Times New Roman"/>
        </w:rPr>
        <w:t xml:space="preserve">the TG endpoints of: endogenous thrombin potential (ETP, </w:t>
      </w:r>
      <w:proofErr w:type="spellStart"/>
      <w:r w:rsidRPr="00A27FF8">
        <w:rPr>
          <w:rFonts w:ascii="Times New Roman" w:hAnsi="Times New Roman" w:cs="Times New Roman"/>
        </w:rPr>
        <w:t>nM</w:t>
      </w:r>
      <w:proofErr w:type="spellEnd"/>
      <w:r w:rsidRPr="00A27FF8">
        <w:rPr>
          <w:rFonts w:ascii="Times New Roman" w:hAnsi="Times New Roman" w:cs="Times New Roman"/>
        </w:rPr>
        <w:t>*min), peak thrombin concentration (</w:t>
      </w:r>
      <w:r>
        <w:rPr>
          <w:rFonts w:ascii="Times New Roman" w:hAnsi="Times New Roman" w:cs="Times New Roman"/>
        </w:rPr>
        <w:t xml:space="preserve">Peak, </w:t>
      </w:r>
      <w:proofErr w:type="spellStart"/>
      <w:r w:rsidRPr="00A27FF8">
        <w:rPr>
          <w:rFonts w:ascii="Times New Roman" w:hAnsi="Times New Roman" w:cs="Times New Roman"/>
        </w:rPr>
        <w:t>nM</w:t>
      </w:r>
      <w:proofErr w:type="spellEnd"/>
      <w:r w:rsidRPr="00A27FF8">
        <w:rPr>
          <w:rFonts w:ascii="Times New Roman" w:hAnsi="Times New Roman" w:cs="Times New Roman"/>
        </w:rPr>
        <w:t>), time to</w:t>
      </w:r>
      <w:r>
        <w:rPr>
          <w:rFonts w:ascii="Times New Roman" w:hAnsi="Times New Roman" w:cs="Times New Roman"/>
        </w:rPr>
        <w:t xml:space="preserve"> peak thrombin generation (Time to Peak, min), and lag time (min). </w:t>
      </w:r>
      <w:r w:rsidRPr="00967AB1">
        <w:rPr>
          <w:rFonts w:ascii="Times New Roman" w:hAnsi="Times New Roman" w:cs="Times New Roman"/>
          <w:noProof/>
        </w:rPr>
        <w:t>R</w:t>
      </w:r>
      <w:r w:rsidRPr="00967AB1">
        <w:rPr>
          <w:rFonts w:ascii="Times New Roman" w:hAnsi="Times New Roman" w:cs="Times New Roman"/>
          <w:noProof/>
          <w:vertAlign w:val="superscript"/>
        </w:rPr>
        <w:t xml:space="preserve">2 </w:t>
      </w:r>
      <w:r w:rsidR="00B12E2B">
        <w:rPr>
          <w:rFonts w:ascii="Times New Roman" w:hAnsi="Times New Roman" w:cs="Times New Roman"/>
          <w:noProof/>
        </w:rPr>
        <w:t xml:space="preserve">and </w:t>
      </w:r>
      <w:r>
        <w:rPr>
          <w:rFonts w:ascii="Times New Roman" w:hAnsi="Times New Roman" w:cs="Times New Roman"/>
          <w:noProof/>
        </w:rPr>
        <w:t xml:space="preserve">p values </w:t>
      </w:r>
      <w:r w:rsidR="00B12E2B">
        <w:rPr>
          <w:rFonts w:ascii="Times New Roman" w:hAnsi="Times New Roman" w:cs="Times New Roman"/>
          <w:noProof/>
        </w:rPr>
        <w:t>are shown.</w:t>
      </w:r>
    </w:p>
    <w:p w14:paraId="27FDEBEE" w14:textId="403C0A88" w:rsidR="00B12E2B" w:rsidRDefault="00B12E2B">
      <w:pPr>
        <w:rPr>
          <w:rFonts w:ascii="Times New Roman" w:hAnsi="Times New Roman" w:cs="Times New Roman"/>
        </w:rPr>
      </w:pPr>
    </w:p>
    <w:p w14:paraId="125229D0" w14:textId="77777777" w:rsidR="00B12E2B" w:rsidRDefault="00425BC7" w:rsidP="00B12E2B">
      <w:pPr>
        <w:ind w:right="-667"/>
        <w:rPr>
          <w:rFonts w:ascii="Times New Roman" w:hAnsi="Times New Roman" w:cs="Times New Roman"/>
          <w:b/>
        </w:rPr>
      </w:pPr>
      <w:r>
        <w:rPr>
          <w:noProof/>
        </w:rPr>
        <w:object w:dxaOrig="8227" w:dyaOrig="6939" w14:anchorId="498E06D6">
          <v:shape id="_x0000_i1026" type="#_x0000_t75" alt="" style="width:375.5pt;height:361.45pt;mso-width-percent:0;mso-height-percent:0;mso-width-percent:0;mso-height-percent:0" o:ole="">
            <v:imagedata r:id="rId9" o:title=""/>
          </v:shape>
          <o:OLEObject Type="Embed" ProgID="Prism5.Document" ShapeID="_x0000_i1026" DrawAspect="Content" ObjectID="_1682685102" r:id="rId10"/>
        </w:object>
      </w:r>
      <w:r w:rsidR="00533ADD" w:rsidRPr="00533ADD">
        <w:rPr>
          <w:rFonts w:ascii="Times New Roman" w:hAnsi="Times New Roman" w:cs="Times New Roman"/>
          <w:b/>
        </w:rPr>
        <w:t xml:space="preserve"> </w:t>
      </w:r>
    </w:p>
    <w:p w14:paraId="6F56C4E0" w14:textId="5CBB6120" w:rsidR="00B12E2B" w:rsidRDefault="00B12E2B" w:rsidP="00B12E2B">
      <w:pPr>
        <w:rPr>
          <w:rFonts w:ascii="Times New Roman" w:hAnsi="Times New Roman" w:cs="Times New Roman"/>
        </w:rPr>
      </w:pPr>
      <w:r w:rsidRPr="006B12AE">
        <w:rPr>
          <w:rFonts w:ascii="Times New Roman" w:hAnsi="Times New Roman" w:cs="Times New Roman"/>
          <w:b/>
        </w:rPr>
        <w:t>Figure S</w:t>
      </w:r>
      <w:r w:rsidR="00F77B49">
        <w:rPr>
          <w:rFonts w:ascii="Times New Roman" w:hAnsi="Times New Roman" w:cs="Times New Roman"/>
          <w:b/>
        </w:rPr>
        <w:t>2</w:t>
      </w:r>
      <w:r w:rsidRPr="006B12AE">
        <w:rPr>
          <w:rFonts w:ascii="Times New Roman" w:hAnsi="Times New Roman" w:cs="Times New Roman"/>
          <w:b/>
        </w:rPr>
        <w:t>. Associations between the TG endpoints of PFD-DGD sample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szCs w:val="22"/>
        </w:rPr>
        <w:t xml:space="preserve">Associations between subjects’ platelet rich plasma and platelet poor plasma thrombin generation endpoints are shown for the 9 PFD-DGD participants for </w:t>
      </w:r>
      <w:r>
        <w:rPr>
          <w:rFonts w:ascii="Times New Roman" w:hAnsi="Times New Roman" w:cs="Times New Roman"/>
        </w:rPr>
        <w:t xml:space="preserve">the TG endpoints of: endogenous thrombin potential (ETP, </w:t>
      </w:r>
      <w:proofErr w:type="spellStart"/>
      <w:r w:rsidRPr="00A27FF8">
        <w:rPr>
          <w:rFonts w:ascii="Times New Roman" w:hAnsi="Times New Roman" w:cs="Times New Roman"/>
        </w:rPr>
        <w:t>nM</w:t>
      </w:r>
      <w:proofErr w:type="spellEnd"/>
      <w:r w:rsidRPr="00A27FF8">
        <w:rPr>
          <w:rFonts w:ascii="Times New Roman" w:hAnsi="Times New Roman" w:cs="Times New Roman"/>
        </w:rPr>
        <w:t>*min), peak thrombin concentration (</w:t>
      </w:r>
      <w:r>
        <w:rPr>
          <w:rFonts w:ascii="Times New Roman" w:hAnsi="Times New Roman" w:cs="Times New Roman"/>
        </w:rPr>
        <w:t xml:space="preserve">Peak, </w:t>
      </w:r>
      <w:proofErr w:type="spellStart"/>
      <w:r w:rsidRPr="00A27FF8">
        <w:rPr>
          <w:rFonts w:ascii="Times New Roman" w:hAnsi="Times New Roman" w:cs="Times New Roman"/>
        </w:rPr>
        <w:t>nM</w:t>
      </w:r>
      <w:proofErr w:type="spellEnd"/>
      <w:r w:rsidRPr="00A27FF8">
        <w:rPr>
          <w:rFonts w:ascii="Times New Roman" w:hAnsi="Times New Roman" w:cs="Times New Roman"/>
        </w:rPr>
        <w:t>), time to</w:t>
      </w:r>
      <w:r>
        <w:rPr>
          <w:rFonts w:ascii="Times New Roman" w:hAnsi="Times New Roman" w:cs="Times New Roman"/>
        </w:rPr>
        <w:t xml:space="preserve"> peak thrombin generation (Time to Peak, min), and lag time (min). </w:t>
      </w:r>
      <w:r w:rsidR="00311248">
        <w:rPr>
          <w:rFonts w:ascii="Times New Roman" w:hAnsi="Times New Roman" w:cs="Times New Roman"/>
          <w:bCs/>
          <w:szCs w:val="22"/>
        </w:rPr>
        <w:t>Numerical values shown beside each subject’s colored symbol indicates th</w:t>
      </w:r>
      <w:bookmarkStart w:id="0" w:name="_GoBack"/>
      <w:r w:rsidR="00311248">
        <w:rPr>
          <w:rFonts w:ascii="Times New Roman" w:hAnsi="Times New Roman" w:cs="Times New Roman"/>
          <w:bCs/>
          <w:szCs w:val="22"/>
        </w:rPr>
        <w:t xml:space="preserve">eir </w:t>
      </w:r>
      <w:r w:rsidR="0083093D">
        <w:rPr>
          <w:rFonts w:ascii="Times New Roman" w:hAnsi="Times New Roman" w:cs="Times New Roman"/>
          <w:bCs/>
          <w:szCs w:val="22"/>
        </w:rPr>
        <w:t xml:space="preserve">platelet </w:t>
      </w:r>
      <w:r w:rsidR="00311248">
        <w:rPr>
          <w:rFonts w:ascii="Times New Roman" w:hAnsi="Times New Roman" w:cs="Times New Roman"/>
          <w:bCs/>
          <w:szCs w:val="22"/>
        </w:rPr>
        <w:t>dens</w:t>
      </w:r>
      <w:bookmarkEnd w:id="0"/>
      <w:r w:rsidR="00311248">
        <w:rPr>
          <w:rFonts w:ascii="Times New Roman" w:hAnsi="Times New Roman" w:cs="Times New Roman"/>
          <w:bCs/>
          <w:szCs w:val="22"/>
        </w:rPr>
        <w:t>e granule count, which</w:t>
      </w:r>
      <w:r>
        <w:rPr>
          <w:rFonts w:ascii="Times New Roman" w:hAnsi="Times New Roman" w:cs="Times New Roman"/>
        </w:rPr>
        <w:t xml:space="preserve"> did not show significant relationships to </w:t>
      </w:r>
      <w:r w:rsidR="00311248">
        <w:rPr>
          <w:rFonts w:ascii="Times New Roman" w:hAnsi="Times New Roman" w:cs="Times New Roman"/>
        </w:rPr>
        <w:t>their</w:t>
      </w:r>
      <w:r>
        <w:rPr>
          <w:rFonts w:ascii="Times New Roman" w:hAnsi="Times New Roman" w:cs="Times New Roman"/>
        </w:rPr>
        <w:t xml:space="preserve"> PRP TG endpoints </w:t>
      </w:r>
      <w:r>
        <w:rPr>
          <w:rFonts w:ascii="Times New Roman" w:hAnsi="Times New Roman" w:cs="Times New Roman"/>
          <w:color w:val="000000"/>
          <w:szCs w:val="20"/>
        </w:rPr>
        <w:t>(</w:t>
      </w:r>
      <w:r w:rsidRPr="00967AB1">
        <w:rPr>
          <w:rFonts w:ascii="Times New Roman" w:hAnsi="Times New Roman" w:cs="Times New Roman"/>
          <w:noProof/>
        </w:rPr>
        <w:t>R</w:t>
      </w:r>
      <w:r w:rsidRPr="00967AB1">
        <w:rPr>
          <w:rFonts w:ascii="Times New Roman" w:hAnsi="Times New Roman" w:cs="Times New Roman"/>
          <w:noProof/>
          <w:vertAlign w:val="superscript"/>
        </w:rPr>
        <w:t xml:space="preserve">2 </w:t>
      </w:r>
      <w:r>
        <w:rPr>
          <w:rFonts w:ascii="Times New Roman" w:hAnsi="Times New Roman" w:cs="Times New Roman"/>
          <w:noProof/>
        </w:rPr>
        <w:t>0.001-</w:t>
      </w:r>
      <w:r w:rsidRPr="00967AB1">
        <w:rPr>
          <w:rFonts w:ascii="Times New Roman" w:hAnsi="Times New Roman" w:cs="Times New Roman"/>
          <w:noProof/>
        </w:rPr>
        <w:t>0.</w:t>
      </w:r>
      <w:r>
        <w:rPr>
          <w:rFonts w:ascii="Times New Roman" w:hAnsi="Times New Roman" w:cs="Times New Roman"/>
          <w:noProof/>
        </w:rPr>
        <w:t>20, p values ≥</w:t>
      </w:r>
      <w:r w:rsidRPr="00967AB1">
        <w:rPr>
          <w:rFonts w:ascii="Times New Roman" w:hAnsi="Times New Roman" w:cs="Times New Roman"/>
          <w:noProof/>
        </w:rPr>
        <w:t>0.</w:t>
      </w:r>
      <w:r>
        <w:rPr>
          <w:rFonts w:ascii="Times New Roman" w:hAnsi="Times New Roman" w:cs="Times New Roman"/>
          <w:noProof/>
        </w:rPr>
        <w:t>23)</w:t>
      </w:r>
      <w:r>
        <w:rPr>
          <w:rFonts w:ascii="Times New Roman" w:hAnsi="Times New Roman" w:cs="Times New Roman"/>
        </w:rPr>
        <w:t>.</w:t>
      </w:r>
    </w:p>
    <w:p w14:paraId="1155EF54" w14:textId="5FF4CF72" w:rsidR="0004111E" w:rsidRDefault="0004111E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14:paraId="4DC72241" w14:textId="5C5C4E6E" w:rsidR="00195953" w:rsidRPr="00CB7946" w:rsidRDefault="009851AD" w:rsidP="009851AD">
      <w:pPr>
        <w:ind w:left="-426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2. Associations between the thrombin generation endpoints for platelet rich plasma and protein and transcript levels for platelet function disorder participants. </w:t>
      </w:r>
      <w:r w:rsidRPr="00695843">
        <w:rPr>
          <w:rFonts w:ascii="Times New Roman" w:hAnsi="Times New Roman" w:cs="Times New Roman"/>
          <w:bCs/>
          <w:color w:val="000000" w:themeColor="text1"/>
        </w:rPr>
        <w:t>Thrombin generation endpoints</w:t>
      </w:r>
      <w:r>
        <w:rPr>
          <w:rFonts w:ascii="Times New Roman" w:hAnsi="Times New Roman" w:cs="Times New Roman"/>
          <w:bCs/>
          <w:color w:val="000000" w:themeColor="text1"/>
        </w:rPr>
        <w:t>, including ETP (endogenous thrombin potential)</w:t>
      </w:r>
      <w:r w:rsidRPr="00695843">
        <w:rPr>
          <w:rFonts w:ascii="Times New Roman" w:hAnsi="Times New Roman" w:cs="Times New Roman"/>
          <w:bCs/>
          <w:color w:val="000000" w:themeColor="text1"/>
        </w:rPr>
        <w:t xml:space="preserve"> were tested for associations with: platelet and plasma TFPI levels, platelet FV levels, </w:t>
      </w:r>
      <w:r w:rsidR="00CB7946" w:rsidRPr="00695843">
        <w:rPr>
          <w:rFonts w:ascii="Times New Roman" w:hAnsi="Times New Roman" w:cs="Times New Roman"/>
          <w:bCs/>
          <w:i/>
          <w:iCs/>
          <w:color w:val="000000" w:themeColor="text1"/>
        </w:rPr>
        <w:t>TFPI/PPIA</w:t>
      </w:r>
      <w:r w:rsidR="00CB7946" w:rsidRPr="00695843">
        <w:rPr>
          <w:rFonts w:ascii="Times New Roman" w:hAnsi="Times New Roman" w:cs="Times New Roman"/>
          <w:bCs/>
          <w:color w:val="000000" w:themeColor="text1"/>
        </w:rPr>
        <w:t xml:space="preserve"> transcript ratios, </w:t>
      </w:r>
      <w:r w:rsidRPr="00695843">
        <w:rPr>
          <w:rFonts w:ascii="Times New Roman" w:hAnsi="Times New Roman" w:cs="Times New Roman"/>
          <w:bCs/>
          <w:color w:val="000000" w:themeColor="text1"/>
        </w:rPr>
        <w:t xml:space="preserve">and </w:t>
      </w:r>
      <w:r w:rsidRPr="00695843">
        <w:rPr>
          <w:rFonts w:ascii="Times New Roman" w:hAnsi="Times New Roman" w:cs="Times New Roman"/>
          <w:bCs/>
          <w:i/>
          <w:iCs/>
          <w:color w:val="000000" w:themeColor="text1"/>
        </w:rPr>
        <w:t>ANO6/PPIA</w:t>
      </w:r>
      <w:r w:rsidRPr="00695843">
        <w:rPr>
          <w:rFonts w:ascii="Times New Roman" w:hAnsi="Times New Roman" w:cs="Times New Roman"/>
          <w:bCs/>
          <w:color w:val="000000" w:themeColor="text1"/>
        </w:rPr>
        <w:t xml:space="preserve"> transcript ratios</w:t>
      </w:r>
      <w:r>
        <w:rPr>
          <w:rFonts w:ascii="Times New Roman" w:hAnsi="Times New Roman" w:cs="Times New Roman"/>
          <w:bCs/>
          <w:color w:val="000000" w:themeColor="text1"/>
        </w:rPr>
        <w:t>, using data for</w:t>
      </w:r>
      <w:r w:rsidRPr="00695843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 xml:space="preserve">all </w:t>
      </w:r>
      <w:r w:rsidRPr="00695843">
        <w:rPr>
          <w:rFonts w:ascii="Times New Roman" w:hAnsi="Times New Roman" w:cs="Times New Roman"/>
          <w:bCs/>
          <w:color w:val="000000" w:themeColor="text1"/>
        </w:rPr>
        <w:t>PFD participants.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6B4631">
        <w:rPr>
          <w:rFonts w:ascii="Times New Roman" w:hAnsi="Times New Roman" w:cs="Times New Roman"/>
          <w:bCs/>
          <w:color w:val="000000" w:themeColor="text1"/>
        </w:rPr>
        <w:t xml:space="preserve">For each analysis, the </w:t>
      </w:r>
      <w:r w:rsidR="00CB7946">
        <w:rPr>
          <w:rFonts w:ascii="Times New Roman" w:hAnsi="Times New Roman" w:cs="Times New Roman"/>
          <w:bCs/>
          <w:color w:val="000000" w:themeColor="text1"/>
        </w:rPr>
        <w:t>R</w:t>
      </w:r>
      <w:r w:rsidR="00CB7946">
        <w:rPr>
          <w:rFonts w:ascii="Times New Roman" w:hAnsi="Times New Roman" w:cs="Times New Roman"/>
          <w:bCs/>
          <w:color w:val="000000" w:themeColor="text1"/>
          <w:vertAlign w:val="superscript"/>
        </w:rPr>
        <w:t>2</w:t>
      </w:r>
      <w:r w:rsidR="006B4631">
        <w:rPr>
          <w:rFonts w:ascii="Times New Roman" w:hAnsi="Times New Roman" w:cs="Times New Roman"/>
          <w:bCs/>
          <w:color w:val="000000" w:themeColor="text1"/>
        </w:rPr>
        <w:t xml:space="preserve"> value, p-value,</w:t>
      </w:r>
      <w:r w:rsidR="00CB7946">
        <w:rPr>
          <w:rFonts w:ascii="Times New Roman" w:hAnsi="Times New Roman" w:cs="Times New Roman"/>
          <w:bCs/>
          <w:color w:val="000000" w:themeColor="text1"/>
        </w:rPr>
        <w:t xml:space="preserve"> and </w:t>
      </w:r>
      <w:r w:rsidR="006B4631">
        <w:rPr>
          <w:rFonts w:ascii="Times New Roman" w:hAnsi="Times New Roman" w:cs="Times New Roman"/>
          <w:bCs/>
          <w:color w:val="000000" w:themeColor="text1"/>
        </w:rPr>
        <w:t xml:space="preserve">information on </w:t>
      </w:r>
      <w:r w:rsidR="00CB7946">
        <w:rPr>
          <w:rFonts w:ascii="Times New Roman" w:hAnsi="Times New Roman" w:cs="Times New Roman"/>
          <w:bCs/>
          <w:color w:val="000000" w:themeColor="text1"/>
        </w:rPr>
        <w:t>whether the association was positive or negative</w:t>
      </w:r>
      <w:r w:rsidR="006B4631">
        <w:rPr>
          <w:rFonts w:ascii="Times New Roman" w:hAnsi="Times New Roman" w:cs="Times New Roman"/>
          <w:bCs/>
          <w:color w:val="000000" w:themeColor="text1"/>
        </w:rPr>
        <w:t xml:space="preserve">, is </w:t>
      </w:r>
      <w:r w:rsidR="00CB7946">
        <w:rPr>
          <w:rFonts w:ascii="Times New Roman" w:hAnsi="Times New Roman" w:cs="Times New Roman"/>
          <w:bCs/>
          <w:color w:val="000000" w:themeColor="text1"/>
        </w:rPr>
        <w:t>shown</w:t>
      </w:r>
      <w:r w:rsidR="006B4631">
        <w:rPr>
          <w:rFonts w:ascii="Times New Roman" w:hAnsi="Times New Roman" w:cs="Times New Roman"/>
          <w:bCs/>
          <w:color w:val="000000" w:themeColor="text1"/>
        </w:rPr>
        <w:t>.</w:t>
      </w:r>
    </w:p>
    <w:p w14:paraId="2EFA6752" w14:textId="575A92F9" w:rsidR="0094072D" w:rsidRDefault="0094072D" w:rsidP="00B12E2B">
      <w:pPr>
        <w:ind w:left="-426" w:firstLine="426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23"/>
        <w:gridCol w:w="2923"/>
        <w:gridCol w:w="2923"/>
        <w:gridCol w:w="2923"/>
        <w:gridCol w:w="2924"/>
      </w:tblGrid>
      <w:tr w:rsidR="006B4631" w:rsidRPr="00FB4BF3" w14:paraId="3CE3558A" w14:textId="77777777" w:rsidTr="00311248">
        <w:trPr>
          <w:jc w:val="center"/>
        </w:trPr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14:paraId="38247D15" w14:textId="77777777" w:rsidR="006B4631" w:rsidRPr="00FB4BF3" w:rsidRDefault="006B4631" w:rsidP="00FB4BF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693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5F61729" w14:textId="77777777" w:rsidR="006B4631" w:rsidRPr="00FB4BF3" w:rsidRDefault="006B4631" w:rsidP="006B463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94072D" w:rsidRPr="00FB4BF3" w14:paraId="1BA53298" w14:textId="77777777" w:rsidTr="00FB4BF3">
        <w:trPr>
          <w:jc w:val="center"/>
        </w:trPr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14:paraId="116EBD3B" w14:textId="77777777" w:rsidR="0094072D" w:rsidRPr="00FB4BF3" w:rsidRDefault="0094072D" w:rsidP="00FB4BF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14:paraId="1DE422DD" w14:textId="0ED68C6E" w:rsidR="0094072D" w:rsidRPr="00FB4BF3" w:rsidRDefault="0094072D" w:rsidP="00FB4BF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4BF3">
              <w:rPr>
                <w:rFonts w:ascii="Times New Roman" w:hAnsi="Times New Roman" w:cs="Times New Roman"/>
                <w:b/>
                <w:bCs/>
                <w:szCs w:val="22"/>
              </w:rPr>
              <w:t>ETP</w:t>
            </w:r>
          </w:p>
          <w:p w14:paraId="605E3FD2" w14:textId="656CE6EE" w:rsidR="0094072D" w:rsidRPr="00FB4BF3" w:rsidRDefault="0094072D" w:rsidP="00FB4BF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4BF3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proofErr w:type="spellStart"/>
            <w:r w:rsidRPr="00FB4BF3">
              <w:rPr>
                <w:rFonts w:ascii="Times New Roman" w:hAnsi="Times New Roman" w:cs="Times New Roman"/>
                <w:b/>
                <w:bCs/>
                <w:szCs w:val="22"/>
              </w:rPr>
              <w:t>nM</w:t>
            </w:r>
            <w:proofErr w:type="spellEnd"/>
            <w:r w:rsidRPr="00FB4BF3">
              <w:rPr>
                <w:rFonts w:ascii="Times New Roman" w:hAnsi="Times New Roman" w:cs="Times New Roman"/>
                <w:b/>
                <w:bCs/>
                <w:szCs w:val="22"/>
              </w:rPr>
              <w:t>*min)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14:paraId="1AC34EC2" w14:textId="550A2A9F" w:rsidR="0094072D" w:rsidRPr="00FB4BF3" w:rsidRDefault="0094072D" w:rsidP="00FB4BF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4BF3">
              <w:rPr>
                <w:rFonts w:ascii="Times New Roman" w:hAnsi="Times New Roman" w:cs="Times New Roman"/>
                <w:b/>
                <w:bCs/>
                <w:szCs w:val="22"/>
              </w:rPr>
              <w:t>Peak thrombin concentration (</w:t>
            </w:r>
            <w:proofErr w:type="spellStart"/>
            <w:r w:rsidRPr="00FB4BF3">
              <w:rPr>
                <w:rFonts w:ascii="Times New Roman" w:hAnsi="Times New Roman" w:cs="Times New Roman"/>
                <w:b/>
                <w:bCs/>
                <w:szCs w:val="22"/>
              </w:rPr>
              <w:t>nM</w:t>
            </w:r>
            <w:proofErr w:type="spellEnd"/>
            <w:r w:rsidRPr="00FB4BF3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14:paraId="0AA62E2C" w14:textId="57D61E51" w:rsidR="0094072D" w:rsidRPr="00FB4BF3" w:rsidRDefault="0094072D" w:rsidP="00FB4BF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4BF3">
              <w:rPr>
                <w:rFonts w:ascii="Times New Roman" w:hAnsi="Times New Roman" w:cs="Times New Roman"/>
                <w:b/>
                <w:bCs/>
                <w:szCs w:val="22"/>
              </w:rPr>
              <w:t>Time to peak</w:t>
            </w:r>
          </w:p>
          <w:p w14:paraId="51B1186E" w14:textId="541A2910" w:rsidR="0094072D" w:rsidRPr="00FB4BF3" w:rsidRDefault="0094072D" w:rsidP="00FB4BF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4BF3">
              <w:rPr>
                <w:rFonts w:ascii="Times New Roman" w:hAnsi="Times New Roman" w:cs="Times New Roman"/>
                <w:b/>
                <w:bCs/>
                <w:szCs w:val="22"/>
              </w:rPr>
              <w:t>(min)</w:t>
            </w:r>
          </w:p>
        </w:tc>
        <w:tc>
          <w:tcPr>
            <w:tcW w:w="2924" w:type="dxa"/>
            <w:tcBorders>
              <w:top w:val="nil"/>
              <w:left w:val="nil"/>
              <w:right w:val="nil"/>
            </w:tcBorders>
            <w:vAlign w:val="center"/>
          </w:tcPr>
          <w:p w14:paraId="2BDE271C" w14:textId="4C55F8C5" w:rsidR="0094072D" w:rsidRPr="00FB4BF3" w:rsidRDefault="0094072D" w:rsidP="00FB4BF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4BF3">
              <w:rPr>
                <w:rFonts w:ascii="Times New Roman" w:hAnsi="Times New Roman" w:cs="Times New Roman"/>
                <w:b/>
                <w:bCs/>
                <w:szCs w:val="22"/>
              </w:rPr>
              <w:t>Lag time</w:t>
            </w:r>
          </w:p>
          <w:p w14:paraId="12031765" w14:textId="2445FBEB" w:rsidR="0094072D" w:rsidRPr="00FB4BF3" w:rsidRDefault="0094072D" w:rsidP="00FB4BF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4BF3">
              <w:rPr>
                <w:rFonts w:ascii="Times New Roman" w:hAnsi="Times New Roman" w:cs="Times New Roman"/>
                <w:b/>
                <w:bCs/>
                <w:szCs w:val="22"/>
              </w:rPr>
              <w:t>(min)</w:t>
            </w:r>
          </w:p>
        </w:tc>
      </w:tr>
      <w:tr w:rsidR="0094072D" w14:paraId="08C90862" w14:textId="77777777" w:rsidTr="00FB4BF3">
        <w:trPr>
          <w:jc w:val="center"/>
        </w:trPr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2B92ADD6" w14:textId="49A7468D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latelet TFPI levels (ng/mg platelet protein)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79FBF0F1" w14:textId="27A4D304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FB4BF3">
              <w:rPr>
                <w:rFonts w:ascii="Times New Roman" w:hAnsi="Times New Roman" w:cs="Times New Roman"/>
                <w:szCs w:val="22"/>
              </w:rPr>
              <w:t>0.05</w:t>
            </w:r>
          </w:p>
          <w:p w14:paraId="2AA8848F" w14:textId="7777777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FB4BF3">
              <w:rPr>
                <w:rFonts w:ascii="Times New Roman" w:hAnsi="Times New Roman" w:cs="Times New Roman"/>
                <w:szCs w:val="22"/>
              </w:rPr>
              <w:t>0.22</w:t>
            </w:r>
          </w:p>
          <w:p w14:paraId="3523C28F" w14:textId="37169742" w:rsidR="00CB7946" w:rsidRPr="0094072D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egative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0DD7F56C" w14:textId="08FE0F5A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FB4BF3">
              <w:rPr>
                <w:rFonts w:ascii="Times New Roman" w:hAnsi="Times New Roman" w:cs="Times New Roman"/>
                <w:szCs w:val="22"/>
              </w:rPr>
              <w:t>0.03</w:t>
            </w:r>
          </w:p>
          <w:p w14:paraId="675B96A0" w14:textId="7777777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FB4BF3">
              <w:rPr>
                <w:rFonts w:ascii="Times New Roman" w:hAnsi="Times New Roman" w:cs="Times New Roman"/>
                <w:szCs w:val="22"/>
              </w:rPr>
              <w:t>0.25</w:t>
            </w:r>
          </w:p>
          <w:p w14:paraId="37EBBD4B" w14:textId="2CDEC84A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egative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1C6D2BF2" w14:textId="5441B9B5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FB4BF3">
              <w:rPr>
                <w:rFonts w:ascii="Times New Roman" w:hAnsi="Times New Roman" w:cs="Times New Roman"/>
                <w:szCs w:val="22"/>
              </w:rPr>
              <w:t>0.002</w:t>
            </w:r>
          </w:p>
          <w:p w14:paraId="6CCE85B9" w14:textId="7777777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FB4BF3">
              <w:rPr>
                <w:rFonts w:ascii="Times New Roman" w:hAnsi="Times New Roman" w:cs="Times New Roman"/>
                <w:szCs w:val="22"/>
              </w:rPr>
              <w:t>0.81</w:t>
            </w:r>
          </w:p>
          <w:p w14:paraId="69C9BBD0" w14:textId="091D0373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itive</w:t>
            </w:r>
          </w:p>
        </w:tc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14:paraId="67949039" w14:textId="3AEBD6A2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FB4BF3">
              <w:rPr>
                <w:rFonts w:ascii="Times New Roman" w:hAnsi="Times New Roman" w:cs="Times New Roman"/>
                <w:szCs w:val="22"/>
              </w:rPr>
              <w:t>0.10</w:t>
            </w:r>
          </w:p>
          <w:p w14:paraId="3E9D79E8" w14:textId="7777777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FB4BF3">
              <w:rPr>
                <w:rFonts w:ascii="Times New Roman" w:hAnsi="Times New Roman" w:cs="Times New Roman"/>
                <w:szCs w:val="22"/>
              </w:rPr>
              <w:t>0.08</w:t>
            </w:r>
          </w:p>
          <w:p w14:paraId="7B370508" w14:textId="396633D1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itive</w:t>
            </w:r>
          </w:p>
        </w:tc>
      </w:tr>
      <w:tr w:rsidR="0094072D" w14:paraId="34F5F7C9" w14:textId="77777777" w:rsidTr="00FB4BF3">
        <w:trPr>
          <w:jc w:val="center"/>
        </w:trPr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23535079" w14:textId="03DE0523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lasma TFPI levels (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/ml)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2B128027" w14:textId="04C6FC7C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FB4BF3">
              <w:rPr>
                <w:rFonts w:ascii="Times New Roman" w:hAnsi="Times New Roman" w:cs="Times New Roman"/>
                <w:szCs w:val="22"/>
              </w:rPr>
              <w:t>0.03</w:t>
            </w:r>
          </w:p>
          <w:p w14:paraId="173580A4" w14:textId="7777777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FB4BF3">
              <w:rPr>
                <w:rFonts w:ascii="Times New Roman" w:hAnsi="Times New Roman" w:cs="Times New Roman"/>
                <w:szCs w:val="22"/>
              </w:rPr>
              <w:t>0.38</w:t>
            </w:r>
          </w:p>
          <w:p w14:paraId="4E4306A0" w14:textId="73B6C3A2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egative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214E813B" w14:textId="7760DF40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FB4BF3">
              <w:rPr>
                <w:rFonts w:ascii="Times New Roman" w:hAnsi="Times New Roman" w:cs="Times New Roman"/>
                <w:szCs w:val="22"/>
              </w:rPr>
              <w:t>0.05</w:t>
            </w:r>
          </w:p>
          <w:p w14:paraId="41979F14" w14:textId="7777777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FB4BF3">
              <w:rPr>
                <w:rFonts w:ascii="Times New Roman" w:hAnsi="Times New Roman" w:cs="Times New Roman"/>
                <w:szCs w:val="22"/>
              </w:rPr>
              <w:t>0.21</w:t>
            </w:r>
          </w:p>
          <w:p w14:paraId="7C620BB4" w14:textId="384CFA1C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egative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11D0C3BB" w14:textId="35D7B8BC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FB4BF3">
              <w:rPr>
                <w:rFonts w:ascii="Times New Roman" w:hAnsi="Times New Roman" w:cs="Times New Roman"/>
                <w:szCs w:val="22"/>
              </w:rPr>
              <w:t>0.02</w:t>
            </w:r>
          </w:p>
          <w:p w14:paraId="05DB1858" w14:textId="7777777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FB4BF3">
              <w:rPr>
                <w:rFonts w:ascii="Times New Roman" w:hAnsi="Times New Roman" w:cs="Times New Roman"/>
                <w:szCs w:val="22"/>
              </w:rPr>
              <w:t>0.43</w:t>
            </w:r>
          </w:p>
          <w:p w14:paraId="5867E197" w14:textId="64BD5325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itive</w:t>
            </w:r>
          </w:p>
        </w:tc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14:paraId="20462669" w14:textId="034EDAC5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FB4BF3">
              <w:rPr>
                <w:rFonts w:ascii="Times New Roman" w:hAnsi="Times New Roman" w:cs="Times New Roman"/>
                <w:szCs w:val="22"/>
              </w:rPr>
              <w:t>0.05</w:t>
            </w:r>
          </w:p>
          <w:p w14:paraId="795524F1" w14:textId="7777777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FB4BF3">
              <w:rPr>
                <w:rFonts w:ascii="Times New Roman" w:hAnsi="Times New Roman" w:cs="Times New Roman"/>
                <w:szCs w:val="22"/>
              </w:rPr>
              <w:t>0.20</w:t>
            </w:r>
          </w:p>
          <w:p w14:paraId="24463898" w14:textId="6833F165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itive</w:t>
            </w:r>
          </w:p>
        </w:tc>
      </w:tr>
      <w:tr w:rsidR="0094072D" w14:paraId="5E9EC828" w14:textId="77777777" w:rsidTr="00FB4BF3">
        <w:trPr>
          <w:jc w:val="center"/>
        </w:trPr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5B2FA851" w14:textId="08D5EFD1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latelet FV levels (</w:t>
            </w:r>
            <w:r w:rsidRPr="0094072D">
              <w:rPr>
                <w:rFonts w:ascii="Symbol" w:hAnsi="Symbol" w:cs="Times New Roman"/>
                <w:szCs w:val="22"/>
              </w:rPr>
              <w:t></w:t>
            </w:r>
            <w:r>
              <w:rPr>
                <w:rFonts w:ascii="Times New Roman" w:hAnsi="Times New Roman" w:cs="Times New Roman"/>
                <w:szCs w:val="22"/>
              </w:rPr>
              <w:t>g/ml)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582ACAD8" w14:textId="2E64A19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CB7946">
              <w:rPr>
                <w:rFonts w:ascii="Times New Roman" w:hAnsi="Times New Roman" w:cs="Times New Roman"/>
                <w:szCs w:val="22"/>
              </w:rPr>
              <w:t>0.13</w:t>
            </w:r>
          </w:p>
          <w:p w14:paraId="618BE6DB" w14:textId="7777777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CB7946">
              <w:rPr>
                <w:rFonts w:ascii="Times New Roman" w:hAnsi="Times New Roman" w:cs="Times New Roman"/>
                <w:szCs w:val="22"/>
              </w:rPr>
              <w:t>0.06</w:t>
            </w:r>
          </w:p>
          <w:p w14:paraId="4E592482" w14:textId="27A8ED3C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itive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7FFD4033" w14:textId="7268E8B0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CB7946">
              <w:rPr>
                <w:rFonts w:ascii="Times New Roman" w:hAnsi="Times New Roman" w:cs="Times New Roman"/>
                <w:szCs w:val="22"/>
              </w:rPr>
              <w:t>0.08</w:t>
            </w:r>
          </w:p>
          <w:p w14:paraId="5B016CC2" w14:textId="7777777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CB7946">
              <w:rPr>
                <w:rFonts w:ascii="Times New Roman" w:hAnsi="Times New Roman" w:cs="Times New Roman"/>
                <w:szCs w:val="22"/>
              </w:rPr>
              <w:t>0.14</w:t>
            </w:r>
          </w:p>
          <w:p w14:paraId="4CDA7D72" w14:textId="27E8B7F0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itive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2B36CA5A" w14:textId="14D09C41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CB7946">
              <w:rPr>
                <w:rFonts w:ascii="Times New Roman" w:hAnsi="Times New Roman" w:cs="Times New Roman"/>
                <w:szCs w:val="22"/>
              </w:rPr>
              <w:t>0.09</w:t>
            </w:r>
          </w:p>
          <w:p w14:paraId="6407EF3D" w14:textId="7777777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CB7946">
              <w:rPr>
                <w:rFonts w:ascii="Times New Roman" w:hAnsi="Times New Roman" w:cs="Times New Roman"/>
                <w:szCs w:val="22"/>
              </w:rPr>
              <w:t>0.12</w:t>
            </w:r>
          </w:p>
          <w:p w14:paraId="750B5FAB" w14:textId="3A1A98F2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egative</w:t>
            </w:r>
          </w:p>
        </w:tc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14:paraId="73B71046" w14:textId="044CD108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CB7946">
              <w:rPr>
                <w:rFonts w:ascii="Times New Roman" w:hAnsi="Times New Roman" w:cs="Times New Roman"/>
                <w:szCs w:val="22"/>
              </w:rPr>
              <w:t>0.10</w:t>
            </w:r>
          </w:p>
          <w:p w14:paraId="109AF4E7" w14:textId="7777777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CB7946">
              <w:rPr>
                <w:rFonts w:ascii="Times New Roman" w:hAnsi="Times New Roman" w:cs="Times New Roman"/>
                <w:szCs w:val="22"/>
              </w:rPr>
              <w:t>0.10</w:t>
            </w:r>
          </w:p>
          <w:p w14:paraId="50621A7B" w14:textId="7DCF2A46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egative</w:t>
            </w:r>
          </w:p>
        </w:tc>
      </w:tr>
      <w:tr w:rsidR="0094072D" w14:paraId="6DCB8F39" w14:textId="77777777" w:rsidTr="00FB4BF3">
        <w:trPr>
          <w:jc w:val="center"/>
        </w:trPr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0C71A0D1" w14:textId="19357443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72D">
              <w:rPr>
                <w:rFonts w:ascii="Times New Roman" w:hAnsi="Times New Roman" w:cs="Times New Roman"/>
                <w:i/>
                <w:iCs/>
                <w:szCs w:val="22"/>
              </w:rPr>
              <w:t>TFPI/PPIA</w:t>
            </w:r>
            <w:r>
              <w:rPr>
                <w:rFonts w:ascii="Times New Roman" w:hAnsi="Times New Roman" w:cs="Times New Roman"/>
                <w:szCs w:val="22"/>
              </w:rPr>
              <w:t xml:space="preserve"> transcript ratios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3A313C1C" w14:textId="50B51F1D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CB7946">
              <w:rPr>
                <w:rFonts w:ascii="Times New Roman" w:hAnsi="Times New Roman" w:cs="Times New Roman"/>
                <w:szCs w:val="22"/>
              </w:rPr>
              <w:t>0.</w:t>
            </w:r>
            <w:r w:rsidR="000F1F64">
              <w:rPr>
                <w:rFonts w:ascii="Times New Roman" w:hAnsi="Times New Roman" w:cs="Times New Roman"/>
                <w:szCs w:val="22"/>
              </w:rPr>
              <w:t>04</w:t>
            </w:r>
          </w:p>
          <w:p w14:paraId="7A161C56" w14:textId="3A0FB280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CB7946">
              <w:rPr>
                <w:rFonts w:ascii="Times New Roman" w:hAnsi="Times New Roman" w:cs="Times New Roman"/>
                <w:szCs w:val="22"/>
              </w:rPr>
              <w:t>0.</w:t>
            </w:r>
            <w:r w:rsidR="000F1F64">
              <w:rPr>
                <w:rFonts w:ascii="Times New Roman" w:hAnsi="Times New Roman" w:cs="Times New Roman"/>
                <w:szCs w:val="22"/>
              </w:rPr>
              <w:t>29</w:t>
            </w:r>
          </w:p>
          <w:p w14:paraId="7E33362F" w14:textId="2AE79230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itive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388D864E" w14:textId="37965640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CB7946">
              <w:rPr>
                <w:rFonts w:ascii="Times New Roman" w:hAnsi="Times New Roman" w:cs="Times New Roman"/>
                <w:szCs w:val="22"/>
              </w:rPr>
              <w:t>0.0</w:t>
            </w:r>
            <w:r w:rsidR="000F1F64">
              <w:rPr>
                <w:rFonts w:ascii="Times New Roman" w:hAnsi="Times New Roman" w:cs="Times New Roman"/>
                <w:szCs w:val="22"/>
              </w:rPr>
              <w:t>3</w:t>
            </w:r>
          </w:p>
          <w:p w14:paraId="27F9E07C" w14:textId="41115E3D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CB7946">
              <w:rPr>
                <w:rFonts w:ascii="Times New Roman" w:hAnsi="Times New Roman" w:cs="Times New Roman"/>
                <w:szCs w:val="22"/>
              </w:rPr>
              <w:t>0.</w:t>
            </w:r>
            <w:r w:rsidR="000F1F64">
              <w:rPr>
                <w:rFonts w:ascii="Times New Roman" w:hAnsi="Times New Roman" w:cs="Times New Roman"/>
                <w:szCs w:val="22"/>
              </w:rPr>
              <w:t>39</w:t>
            </w:r>
          </w:p>
          <w:p w14:paraId="0DB29520" w14:textId="7832E71A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itive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 w14:paraId="60E9900B" w14:textId="420AEF9A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CB7946">
              <w:rPr>
                <w:rFonts w:ascii="Times New Roman" w:hAnsi="Times New Roman" w:cs="Times New Roman"/>
                <w:szCs w:val="22"/>
              </w:rPr>
              <w:t>0.</w:t>
            </w:r>
            <w:r w:rsidR="000F1F64">
              <w:rPr>
                <w:rFonts w:ascii="Times New Roman" w:hAnsi="Times New Roman" w:cs="Times New Roman"/>
                <w:szCs w:val="22"/>
              </w:rPr>
              <w:t>10</w:t>
            </w:r>
          </w:p>
          <w:p w14:paraId="65F7F7E0" w14:textId="1D5C2169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CB7946">
              <w:rPr>
                <w:rFonts w:ascii="Times New Roman" w:hAnsi="Times New Roman" w:cs="Times New Roman"/>
                <w:szCs w:val="22"/>
              </w:rPr>
              <w:t>0.</w:t>
            </w:r>
            <w:r w:rsidR="000F1F64">
              <w:rPr>
                <w:rFonts w:ascii="Times New Roman" w:hAnsi="Times New Roman" w:cs="Times New Roman"/>
                <w:szCs w:val="22"/>
              </w:rPr>
              <w:t>09</w:t>
            </w:r>
          </w:p>
          <w:p w14:paraId="170F9D68" w14:textId="1BB69410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egative</w:t>
            </w:r>
          </w:p>
        </w:tc>
        <w:tc>
          <w:tcPr>
            <w:tcW w:w="2924" w:type="dxa"/>
            <w:tcBorders>
              <w:left w:val="nil"/>
              <w:right w:val="nil"/>
            </w:tcBorders>
            <w:vAlign w:val="center"/>
          </w:tcPr>
          <w:p w14:paraId="120D7C17" w14:textId="736DF552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CB7946">
              <w:rPr>
                <w:rFonts w:ascii="Times New Roman" w:hAnsi="Times New Roman" w:cs="Times New Roman"/>
                <w:szCs w:val="22"/>
              </w:rPr>
              <w:t>0.</w:t>
            </w:r>
            <w:r w:rsidR="000F1F64">
              <w:rPr>
                <w:rFonts w:ascii="Times New Roman" w:hAnsi="Times New Roman" w:cs="Times New Roman"/>
                <w:szCs w:val="22"/>
              </w:rPr>
              <w:t>13</w:t>
            </w:r>
          </w:p>
          <w:p w14:paraId="2B2100EE" w14:textId="12243CE8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CB7946">
              <w:rPr>
                <w:rFonts w:ascii="Times New Roman" w:hAnsi="Times New Roman" w:cs="Times New Roman"/>
                <w:szCs w:val="22"/>
              </w:rPr>
              <w:t>0.</w:t>
            </w:r>
            <w:r w:rsidR="000F1F64">
              <w:rPr>
                <w:rFonts w:ascii="Times New Roman" w:hAnsi="Times New Roman" w:cs="Times New Roman"/>
                <w:szCs w:val="22"/>
              </w:rPr>
              <w:t>05</w:t>
            </w:r>
          </w:p>
          <w:p w14:paraId="4D165BC6" w14:textId="1A62A491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egative</w:t>
            </w:r>
          </w:p>
        </w:tc>
      </w:tr>
      <w:tr w:rsidR="0094072D" w14:paraId="7FF0F3EC" w14:textId="77777777" w:rsidTr="00FB4BF3">
        <w:trPr>
          <w:trHeight w:val="73"/>
          <w:jc w:val="center"/>
        </w:trPr>
        <w:tc>
          <w:tcPr>
            <w:tcW w:w="2923" w:type="dxa"/>
            <w:tcBorders>
              <w:left w:val="nil"/>
              <w:bottom w:val="nil"/>
              <w:right w:val="nil"/>
            </w:tcBorders>
            <w:vAlign w:val="center"/>
          </w:tcPr>
          <w:p w14:paraId="354264CF" w14:textId="40F887DF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072D">
              <w:rPr>
                <w:rFonts w:ascii="Times New Roman" w:hAnsi="Times New Roman" w:cs="Times New Roman"/>
                <w:i/>
                <w:iCs/>
                <w:szCs w:val="22"/>
              </w:rPr>
              <w:t>ANO6/PPIA</w:t>
            </w:r>
            <w:r>
              <w:rPr>
                <w:rFonts w:ascii="Times New Roman" w:hAnsi="Times New Roman" w:cs="Times New Roman"/>
                <w:szCs w:val="22"/>
              </w:rPr>
              <w:t xml:space="preserve"> transcript ratios</w:t>
            </w:r>
          </w:p>
        </w:tc>
        <w:tc>
          <w:tcPr>
            <w:tcW w:w="2923" w:type="dxa"/>
            <w:tcBorders>
              <w:left w:val="nil"/>
              <w:bottom w:val="nil"/>
              <w:right w:val="nil"/>
            </w:tcBorders>
            <w:vAlign w:val="center"/>
          </w:tcPr>
          <w:p w14:paraId="45204697" w14:textId="0CC41F62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FB4BF3">
              <w:rPr>
                <w:rFonts w:ascii="Times New Roman" w:hAnsi="Times New Roman" w:cs="Times New Roman"/>
                <w:szCs w:val="22"/>
              </w:rPr>
              <w:t>0.</w:t>
            </w:r>
            <w:r w:rsidR="000F1F64">
              <w:rPr>
                <w:rFonts w:ascii="Times New Roman" w:hAnsi="Times New Roman" w:cs="Times New Roman"/>
                <w:szCs w:val="22"/>
              </w:rPr>
              <w:t>05</w:t>
            </w:r>
          </w:p>
          <w:p w14:paraId="7D07F435" w14:textId="19D49AF0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FB4BF3">
              <w:rPr>
                <w:rFonts w:ascii="Times New Roman" w:hAnsi="Times New Roman" w:cs="Times New Roman"/>
                <w:szCs w:val="22"/>
              </w:rPr>
              <w:t>0.</w:t>
            </w:r>
            <w:r w:rsidR="000F1F64">
              <w:rPr>
                <w:rFonts w:ascii="Times New Roman" w:hAnsi="Times New Roman" w:cs="Times New Roman"/>
                <w:szCs w:val="22"/>
              </w:rPr>
              <w:t>51</w:t>
            </w:r>
          </w:p>
          <w:p w14:paraId="4F2230A4" w14:textId="36730384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egative</w:t>
            </w:r>
          </w:p>
        </w:tc>
        <w:tc>
          <w:tcPr>
            <w:tcW w:w="2923" w:type="dxa"/>
            <w:tcBorders>
              <w:left w:val="nil"/>
              <w:bottom w:val="nil"/>
              <w:right w:val="nil"/>
            </w:tcBorders>
            <w:vAlign w:val="center"/>
          </w:tcPr>
          <w:p w14:paraId="7221A390" w14:textId="57FF9F51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FB4BF3">
              <w:rPr>
                <w:rFonts w:ascii="Times New Roman" w:hAnsi="Times New Roman" w:cs="Times New Roman"/>
                <w:szCs w:val="22"/>
              </w:rPr>
              <w:t>0.0</w:t>
            </w:r>
            <w:r w:rsidR="000F1F64">
              <w:rPr>
                <w:rFonts w:ascii="Times New Roman" w:hAnsi="Times New Roman" w:cs="Times New Roman"/>
                <w:szCs w:val="22"/>
              </w:rPr>
              <w:t>2</w:t>
            </w:r>
          </w:p>
          <w:p w14:paraId="405AD7FF" w14:textId="74CFE517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FB4BF3">
              <w:rPr>
                <w:rFonts w:ascii="Times New Roman" w:hAnsi="Times New Roman" w:cs="Times New Roman"/>
                <w:szCs w:val="22"/>
              </w:rPr>
              <w:t>0.</w:t>
            </w:r>
            <w:r w:rsidR="000F1F64">
              <w:rPr>
                <w:rFonts w:ascii="Times New Roman" w:hAnsi="Times New Roman" w:cs="Times New Roman"/>
                <w:szCs w:val="22"/>
              </w:rPr>
              <w:t>40</w:t>
            </w:r>
          </w:p>
          <w:p w14:paraId="6DB0DC71" w14:textId="32B99DA3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egative</w:t>
            </w:r>
          </w:p>
        </w:tc>
        <w:tc>
          <w:tcPr>
            <w:tcW w:w="2923" w:type="dxa"/>
            <w:tcBorders>
              <w:left w:val="nil"/>
              <w:bottom w:val="nil"/>
              <w:right w:val="nil"/>
            </w:tcBorders>
            <w:vAlign w:val="center"/>
          </w:tcPr>
          <w:p w14:paraId="7DC9A618" w14:textId="54060AD5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FB4BF3">
              <w:rPr>
                <w:rFonts w:ascii="Times New Roman" w:hAnsi="Times New Roman" w:cs="Times New Roman"/>
                <w:szCs w:val="22"/>
              </w:rPr>
              <w:t>0.</w:t>
            </w:r>
            <w:r w:rsidR="000F1F64">
              <w:rPr>
                <w:rFonts w:ascii="Times New Roman" w:hAnsi="Times New Roman" w:cs="Times New Roman"/>
                <w:szCs w:val="22"/>
              </w:rPr>
              <w:t>07</w:t>
            </w:r>
          </w:p>
          <w:p w14:paraId="32BD0895" w14:textId="05C4A95A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FB4BF3">
              <w:rPr>
                <w:rFonts w:ascii="Times New Roman" w:hAnsi="Times New Roman" w:cs="Times New Roman"/>
                <w:szCs w:val="22"/>
              </w:rPr>
              <w:t>0.1</w:t>
            </w:r>
            <w:r w:rsidR="000F1F64">
              <w:rPr>
                <w:rFonts w:ascii="Times New Roman" w:hAnsi="Times New Roman" w:cs="Times New Roman"/>
                <w:szCs w:val="22"/>
              </w:rPr>
              <w:t>5</w:t>
            </w:r>
          </w:p>
          <w:p w14:paraId="3505C53A" w14:textId="14651E70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egative</w:t>
            </w:r>
          </w:p>
        </w:tc>
        <w:tc>
          <w:tcPr>
            <w:tcW w:w="2924" w:type="dxa"/>
            <w:tcBorders>
              <w:left w:val="nil"/>
              <w:bottom w:val="nil"/>
              <w:right w:val="nil"/>
            </w:tcBorders>
            <w:vAlign w:val="center"/>
          </w:tcPr>
          <w:p w14:paraId="6460B534" w14:textId="3A8477BA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=</w:t>
            </w:r>
            <w:r w:rsidR="00FB4BF3">
              <w:rPr>
                <w:rFonts w:ascii="Times New Roman" w:hAnsi="Times New Roman" w:cs="Times New Roman"/>
                <w:szCs w:val="22"/>
              </w:rPr>
              <w:t>0.</w:t>
            </w:r>
            <w:r w:rsidR="000F1F64">
              <w:rPr>
                <w:rFonts w:ascii="Times New Roman" w:hAnsi="Times New Roman" w:cs="Times New Roman"/>
                <w:szCs w:val="22"/>
              </w:rPr>
              <w:t>07</w:t>
            </w:r>
          </w:p>
          <w:p w14:paraId="607125CD" w14:textId="27932606" w:rsidR="0094072D" w:rsidRDefault="0094072D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=</w:t>
            </w:r>
            <w:r w:rsidR="00FB4BF3">
              <w:rPr>
                <w:rFonts w:ascii="Times New Roman" w:hAnsi="Times New Roman" w:cs="Times New Roman"/>
                <w:szCs w:val="22"/>
              </w:rPr>
              <w:t>0.</w:t>
            </w:r>
            <w:r w:rsidR="000F1F64">
              <w:rPr>
                <w:rFonts w:ascii="Times New Roman" w:hAnsi="Times New Roman" w:cs="Times New Roman"/>
                <w:szCs w:val="22"/>
              </w:rPr>
              <w:t>15</w:t>
            </w:r>
          </w:p>
          <w:p w14:paraId="396C0462" w14:textId="12279B6C" w:rsidR="00CB7946" w:rsidRDefault="00CB7946" w:rsidP="00FB4B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egative</w:t>
            </w:r>
          </w:p>
        </w:tc>
      </w:tr>
    </w:tbl>
    <w:p w14:paraId="48C540A9" w14:textId="3FF2B212" w:rsidR="00FB4BF3" w:rsidRDefault="00FB4BF3" w:rsidP="00B12E2B">
      <w:pPr>
        <w:ind w:left="-426" w:firstLine="426"/>
        <w:rPr>
          <w:rFonts w:ascii="Times New Roman" w:hAnsi="Times New Roman" w:cs="Times New Roman"/>
          <w:szCs w:val="22"/>
        </w:rPr>
      </w:pPr>
    </w:p>
    <w:p w14:paraId="6247B6BA" w14:textId="5755D91F" w:rsidR="00FB4BF3" w:rsidRDefault="00FB4BF3" w:rsidP="009851AD">
      <w:pPr>
        <w:rPr>
          <w:rFonts w:ascii="Times New Roman" w:hAnsi="Times New Roman" w:cs="Times New Roman"/>
          <w:szCs w:val="22"/>
        </w:rPr>
      </w:pPr>
    </w:p>
    <w:sectPr w:rsidR="00FB4BF3" w:rsidSect="00B12E2B">
      <w:headerReference w:type="default" r:id="rId11"/>
      <w:pgSz w:w="15840" w:h="12240" w:orient="landscape"/>
      <w:pgMar w:top="720" w:right="720" w:bottom="720" w:left="720" w:header="708" w:footer="708" w:gutter="0"/>
      <w:cols w:space="246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97D1B8" w14:textId="77777777" w:rsidR="009A6AEC" w:rsidRDefault="009A6AEC" w:rsidP="007D61EC">
      <w:r>
        <w:separator/>
      </w:r>
    </w:p>
  </w:endnote>
  <w:endnote w:type="continuationSeparator" w:id="0">
    <w:p w14:paraId="2135CB0A" w14:textId="77777777" w:rsidR="009A6AEC" w:rsidRDefault="009A6AEC" w:rsidP="007D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06BCD" w14:textId="77777777" w:rsidR="009A6AEC" w:rsidRDefault="009A6AEC" w:rsidP="007D61EC">
      <w:r>
        <w:separator/>
      </w:r>
    </w:p>
  </w:footnote>
  <w:footnote w:type="continuationSeparator" w:id="0">
    <w:p w14:paraId="3EBFF06D" w14:textId="77777777" w:rsidR="009A6AEC" w:rsidRDefault="009A6AEC" w:rsidP="007D61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64922" w14:textId="66BBDE54" w:rsidR="00311248" w:rsidRPr="007D61EC" w:rsidRDefault="00311248" w:rsidP="007D61EC">
    <w:pPr>
      <w:pStyle w:val="Header"/>
      <w:rPr>
        <w:rFonts w:ascii="Times New Roman" w:hAnsi="Times New Roman" w:cs="Times New Roman"/>
        <w:b/>
      </w:rPr>
    </w:pPr>
    <w:r w:rsidRPr="007D61EC">
      <w:rPr>
        <w:rFonts w:ascii="Times New Roman" w:hAnsi="Times New Roman" w:cs="Times New Roman"/>
        <w:b/>
      </w:rPr>
      <w:t>Supplement 1</w:t>
    </w:r>
    <w:r>
      <w:rPr>
        <w:rFonts w:ascii="Times New Roman" w:hAnsi="Times New Roman" w:cs="Times New Roman"/>
        <w:b/>
      </w:rPr>
      <w:t xml:space="preserve"> (S1)</w:t>
    </w:r>
    <w:r w:rsidRPr="007D61EC">
      <w:rPr>
        <w:rFonts w:ascii="Times New Roman" w:hAnsi="Times New Roman" w:cs="Times New Roman"/>
        <w:b/>
      </w:rPr>
      <w:tab/>
    </w:r>
    <w:r w:rsidRPr="007D61EC">
      <w:rPr>
        <w:rFonts w:ascii="Times New Roman" w:hAnsi="Times New Roman" w:cs="Times New Roman"/>
        <w:b/>
      </w:rPr>
      <w:tab/>
      <w:t xml:space="preserve">Thrombin Generation </w:t>
    </w:r>
    <w:r>
      <w:rPr>
        <w:rFonts w:ascii="Times New Roman" w:hAnsi="Times New Roman" w:cs="Times New Roman"/>
        <w:b/>
      </w:rPr>
      <w:t>in Commonly Encountered</w:t>
    </w:r>
    <w:r w:rsidRPr="007D61EC">
      <w:rPr>
        <w:rFonts w:ascii="Times New Roman" w:hAnsi="Times New Roman" w:cs="Times New Roman"/>
        <w:b/>
      </w:rPr>
      <w:t xml:space="preserve"> Platelet Function Disorders</w:t>
    </w:r>
  </w:p>
  <w:p w14:paraId="26F15AD1" w14:textId="1435D4ED" w:rsidR="00311248" w:rsidRDefault="00311248">
    <w:pPr>
      <w:pStyle w:val="Header"/>
    </w:pPr>
  </w:p>
  <w:p w14:paraId="226766FF" w14:textId="77777777" w:rsidR="00311248" w:rsidRDefault="003112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10A"/>
    <w:rsid w:val="0000183E"/>
    <w:rsid w:val="0002374D"/>
    <w:rsid w:val="00023D9E"/>
    <w:rsid w:val="00026573"/>
    <w:rsid w:val="0002771A"/>
    <w:rsid w:val="00032366"/>
    <w:rsid w:val="0004111E"/>
    <w:rsid w:val="000476B6"/>
    <w:rsid w:val="00057133"/>
    <w:rsid w:val="0006778C"/>
    <w:rsid w:val="000A17D3"/>
    <w:rsid w:val="000A3789"/>
    <w:rsid w:val="000A3E90"/>
    <w:rsid w:val="000B4586"/>
    <w:rsid w:val="000D563C"/>
    <w:rsid w:val="000F1F64"/>
    <w:rsid w:val="00107142"/>
    <w:rsid w:val="001139A4"/>
    <w:rsid w:val="00163AF0"/>
    <w:rsid w:val="00166731"/>
    <w:rsid w:val="00172099"/>
    <w:rsid w:val="0019546B"/>
    <w:rsid w:val="00195953"/>
    <w:rsid w:val="0019615C"/>
    <w:rsid w:val="001A0CB2"/>
    <w:rsid w:val="001A5958"/>
    <w:rsid w:val="001B0417"/>
    <w:rsid w:val="001D1421"/>
    <w:rsid w:val="001D777B"/>
    <w:rsid w:val="002031C6"/>
    <w:rsid w:val="00231041"/>
    <w:rsid w:val="00242F0D"/>
    <w:rsid w:val="00245538"/>
    <w:rsid w:val="00257253"/>
    <w:rsid w:val="002628C1"/>
    <w:rsid w:val="0028110A"/>
    <w:rsid w:val="002A36F6"/>
    <w:rsid w:val="002D4078"/>
    <w:rsid w:val="002F65E5"/>
    <w:rsid w:val="00304D01"/>
    <w:rsid w:val="00311248"/>
    <w:rsid w:val="00325166"/>
    <w:rsid w:val="00333537"/>
    <w:rsid w:val="00335854"/>
    <w:rsid w:val="00344B35"/>
    <w:rsid w:val="00346373"/>
    <w:rsid w:val="003618CD"/>
    <w:rsid w:val="00365449"/>
    <w:rsid w:val="00365A3D"/>
    <w:rsid w:val="00367AB5"/>
    <w:rsid w:val="00380E69"/>
    <w:rsid w:val="003B10FF"/>
    <w:rsid w:val="003C281A"/>
    <w:rsid w:val="003D30B9"/>
    <w:rsid w:val="003D40E7"/>
    <w:rsid w:val="003E32E3"/>
    <w:rsid w:val="003E6539"/>
    <w:rsid w:val="003F602F"/>
    <w:rsid w:val="003F7E90"/>
    <w:rsid w:val="00410479"/>
    <w:rsid w:val="00420122"/>
    <w:rsid w:val="00425BC7"/>
    <w:rsid w:val="00464093"/>
    <w:rsid w:val="00487264"/>
    <w:rsid w:val="00490E83"/>
    <w:rsid w:val="004A2475"/>
    <w:rsid w:val="004B08A1"/>
    <w:rsid w:val="004C138F"/>
    <w:rsid w:val="0050617A"/>
    <w:rsid w:val="0050689C"/>
    <w:rsid w:val="0051034D"/>
    <w:rsid w:val="00533ADD"/>
    <w:rsid w:val="00536719"/>
    <w:rsid w:val="00557F99"/>
    <w:rsid w:val="00563629"/>
    <w:rsid w:val="005657FD"/>
    <w:rsid w:val="00570DEE"/>
    <w:rsid w:val="005731B6"/>
    <w:rsid w:val="00577851"/>
    <w:rsid w:val="005A142F"/>
    <w:rsid w:val="005B4AC3"/>
    <w:rsid w:val="005C00D0"/>
    <w:rsid w:val="005C1784"/>
    <w:rsid w:val="005E73E0"/>
    <w:rsid w:val="00601BB7"/>
    <w:rsid w:val="006075FB"/>
    <w:rsid w:val="006427FA"/>
    <w:rsid w:val="00652E42"/>
    <w:rsid w:val="00653C8A"/>
    <w:rsid w:val="00654BE0"/>
    <w:rsid w:val="006572A3"/>
    <w:rsid w:val="0067775B"/>
    <w:rsid w:val="006778EB"/>
    <w:rsid w:val="00682651"/>
    <w:rsid w:val="00682E21"/>
    <w:rsid w:val="00695843"/>
    <w:rsid w:val="00697D2A"/>
    <w:rsid w:val="006B12AE"/>
    <w:rsid w:val="006B3D35"/>
    <w:rsid w:val="006B4631"/>
    <w:rsid w:val="006C6915"/>
    <w:rsid w:val="006D4B3A"/>
    <w:rsid w:val="006E174F"/>
    <w:rsid w:val="006E4B4E"/>
    <w:rsid w:val="00705FA8"/>
    <w:rsid w:val="00707E55"/>
    <w:rsid w:val="00712924"/>
    <w:rsid w:val="00726C6E"/>
    <w:rsid w:val="00740F49"/>
    <w:rsid w:val="007444E8"/>
    <w:rsid w:val="0075079D"/>
    <w:rsid w:val="007718FC"/>
    <w:rsid w:val="00795932"/>
    <w:rsid w:val="007D2BD6"/>
    <w:rsid w:val="007D5AF3"/>
    <w:rsid w:val="007D61EC"/>
    <w:rsid w:val="007E25D0"/>
    <w:rsid w:val="00802809"/>
    <w:rsid w:val="008067F8"/>
    <w:rsid w:val="00813E91"/>
    <w:rsid w:val="00827E30"/>
    <w:rsid w:val="0083093D"/>
    <w:rsid w:val="00833449"/>
    <w:rsid w:val="008359B0"/>
    <w:rsid w:val="0084504E"/>
    <w:rsid w:val="00845B6A"/>
    <w:rsid w:val="00846956"/>
    <w:rsid w:val="008821DB"/>
    <w:rsid w:val="0088440E"/>
    <w:rsid w:val="008A7FDC"/>
    <w:rsid w:val="008D3882"/>
    <w:rsid w:val="00916A8C"/>
    <w:rsid w:val="00930AB5"/>
    <w:rsid w:val="009345CD"/>
    <w:rsid w:val="0094072D"/>
    <w:rsid w:val="0095454B"/>
    <w:rsid w:val="00955DFD"/>
    <w:rsid w:val="00967EBA"/>
    <w:rsid w:val="00977E37"/>
    <w:rsid w:val="00980E09"/>
    <w:rsid w:val="009851AD"/>
    <w:rsid w:val="00987EA4"/>
    <w:rsid w:val="00991E81"/>
    <w:rsid w:val="00996EB1"/>
    <w:rsid w:val="009A6AEC"/>
    <w:rsid w:val="009B42EA"/>
    <w:rsid w:val="009C37B0"/>
    <w:rsid w:val="009D678C"/>
    <w:rsid w:val="009E06D0"/>
    <w:rsid w:val="009E5477"/>
    <w:rsid w:val="009E6E8F"/>
    <w:rsid w:val="009F49F1"/>
    <w:rsid w:val="00A03894"/>
    <w:rsid w:val="00A06A76"/>
    <w:rsid w:val="00A245C6"/>
    <w:rsid w:val="00A278E3"/>
    <w:rsid w:val="00A27E38"/>
    <w:rsid w:val="00A31B44"/>
    <w:rsid w:val="00A41457"/>
    <w:rsid w:val="00A5540C"/>
    <w:rsid w:val="00A70867"/>
    <w:rsid w:val="00A7356E"/>
    <w:rsid w:val="00A7544F"/>
    <w:rsid w:val="00A75EA3"/>
    <w:rsid w:val="00A9068D"/>
    <w:rsid w:val="00A93302"/>
    <w:rsid w:val="00AA1733"/>
    <w:rsid w:val="00AA1AD4"/>
    <w:rsid w:val="00AA318A"/>
    <w:rsid w:val="00AB2A53"/>
    <w:rsid w:val="00AB3000"/>
    <w:rsid w:val="00AE6F08"/>
    <w:rsid w:val="00B12E2B"/>
    <w:rsid w:val="00B24753"/>
    <w:rsid w:val="00B433FE"/>
    <w:rsid w:val="00B453BC"/>
    <w:rsid w:val="00B72E5D"/>
    <w:rsid w:val="00B90724"/>
    <w:rsid w:val="00B91D4D"/>
    <w:rsid w:val="00BA490F"/>
    <w:rsid w:val="00BC0642"/>
    <w:rsid w:val="00BE7529"/>
    <w:rsid w:val="00BF76D8"/>
    <w:rsid w:val="00C10FF3"/>
    <w:rsid w:val="00C236E5"/>
    <w:rsid w:val="00C51728"/>
    <w:rsid w:val="00C65568"/>
    <w:rsid w:val="00C8619B"/>
    <w:rsid w:val="00C9144E"/>
    <w:rsid w:val="00CB0EA1"/>
    <w:rsid w:val="00CB7946"/>
    <w:rsid w:val="00CC7263"/>
    <w:rsid w:val="00CC7AA1"/>
    <w:rsid w:val="00CD13D8"/>
    <w:rsid w:val="00CE6461"/>
    <w:rsid w:val="00CF02B0"/>
    <w:rsid w:val="00CF6A4F"/>
    <w:rsid w:val="00D04AB0"/>
    <w:rsid w:val="00D12647"/>
    <w:rsid w:val="00D207D4"/>
    <w:rsid w:val="00D2521B"/>
    <w:rsid w:val="00D4368C"/>
    <w:rsid w:val="00D53989"/>
    <w:rsid w:val="00D6067E"/>
    <w:rsid w:val="00D62C0F"/>
    <w:rsid w:val="00D92658"/>
    <w:rsid w:val="00D95532"/>
    <w:rsid w:val="00DA0788"/>
    <w:rsid w:val="00DA2EE1"/>
    <w:rsid w:val="00DC4DB5"/>
    <w:rsid w:val="00DC6862"/>
    <w:rsid w:val="00DC71E2"/>
    <w:rsid w:val="00DC7706"/>
    <w:rsid w:val="00DE0242"/>
    <w:rsid w:val="00DE0840"/>
    <w:rsid w:val="00DE0B2A"/>
    <w:rsid w:val="00E04404"/>
    <w:rsid w:val="00E07471"/>
    <w:rsid w:val="00E10C34"/>
    <w:rsid w:val="00E115C9"/>
    <w:rsid w:val="00E358EA"/>
    <w:rsid w:val="00E41A40"/>
    <w:rsid w:val="00E44172"/>
    <w:rsid w:val="00E46CDC"/>
    <w:rsid w:val="00E5189D"/>
    <w:rsid w:val="00E53E74"/>
    <w:rsid w:val="00E66067"/>
    <w:rsid w:val="00E76DC4"/>
    <w:rsid w:val="00E808A6"/>
    <w:rsid w:val="00E80D8A"/>
    <w:rsid w:val="00E849B5"/>
    <w:rsid w:val="00E85555"/>
    <w:rsid w:val="00E90A99"/>
    <w:rsid w:val="00E91685"/>
    <w:rsid w:val="00E945D4"/>
    <w:rsid w:val="00EA04C4"/>
    <w:rsid w:val="00EA182D"/>
    <w:rsid w:val="00EA655B"/>
    <w:rsid w:val="00EB4A3B"/>
    <w:rsid w:val="00ED49BC"/>
    <w:rsid w:val="00EE00B5"/>
    <w:rsid w:val="00EF45A9"/>
    <w:rsid w:val="00EF4676"/>
    <w:rsid w:val="00F05263"/>
    <w:rsid w:val="00F14805"/>
    <w:rsid w:val="00F45581"/>
    <w:rsid w:val="00F54A43"/>
    <w:rsid w:val="00F6727D"/>
    <w:rsid w:val="00F77B49"/>
    <w:rsid w:val="00FB4BF3"/>
    <w:rsid w:val="00FE3D59"/>
    <w:rsid w:val="00FF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4292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7E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E5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61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1EC"/>
  </w:style>
  <w:style w:type="paragraph" w:styleId="Footer">
    <w:name w:val="footer"/>
    <w:basedOn w:val="Normal"/>
    <w:link w:val="FooterChar"/>
    <w:uiPriority w:val="99"/>
    <w:unhideWhenUsed/>
    <w:rsid w:val="007D61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1EC"/>
  </w:style>
  <w:style w:type="paragraph" w:styleId="ListParagraph">
    <w:name w:val="List Paragraph"/>
    <w:basedOn w:val="Normal"/>
    <w:uiPriority w:val="34"/>
    <w:qFormat/>
    <w:rsid w:val="004C138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E4B4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7E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E5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61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1EC"/>
  </w:style>
  <w:style w:type="paragraph" w:styleId="Footer">
    <w:name w:val="footer"/>
    <w:basedOn w:val="Normal"/>
    <w:link w:val="FooterChar"/>
    <w:uiPriority w:val="99"/>
    <w:unhideWhenUsed/>
    <w:rsid w:val="007D61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1EC"/>
  </w:style>
  <w:style w:type="paragraph" w:styleId="ListParagraph">
    <w:name w:val="List Paragraph"/>
    <w:basedOn w:val="Normal"/>
    <w:uiPriority w:val="34"/>
    <w:qFormat/>
    <w:rsid w:val="004C138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E4B4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2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4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4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5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4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5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2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5</Pages>
  <Words>745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mya Sharma</dc:creator>
  <cp:lastModifiedBy>Cathy</cp:lastModifiedBy>
  <cp:revision>5</cp:revision>
  <cp:lastPrinted>2020-12-22T13:25:00Z</cp:lastPrinted>
  <dcterms:created xsi:type="dcterms:W3CDTF">2021-05-15T19:22:00Z</dcterms:created>
  <dcterms:modified xsi:type="dcterms:W3CDTF">2021-05-16T19:45:00Z</dcterms:modified>
</cp:coreProperties>
</file>